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BEFF4" w14:textId="4F41031F" w:rsidR="001E5066" w:rsidRPr="0093270C" w:rsidRDefault="001E5066" w:rsidP="001E5066">
      <w:pPr>
        <w:rPr>
          <w:rFonts w:ascii="Arial" w:hAnsi="Arial" w:cs="Arial"/>
          <w:b/>
          <w:bCs/>
          <w:sz w:val="22"/>
          <w:szCs w:val="22"/>
        </w:rPr>
      </w:pPr>
      <w:r w:rsidRPr="0093270C">
        <w:rPr>
          <w:rFonts w:ascii="Arial" w:hAnsi="Arial" w:cs="Arial"/>
          <w:b/>
          <w:bCs/>
          <w:sz w:val="22"/>
          <w:szCs w:val="22"/>
        </w:rPr>
        <w:t xml:space="preserve">Table S3. </w:t>
      </w:r>
      <w:r w:rsidR="0093270C" w:rsidRPr="0093270C">
        <w:rPr>
          <w:rFonts w:ascii="Arial" w:hAnsi="Arial" w:cs="Arial"/>
          <w:b/>
          <w:bCs/>
          <w:sz w:val="22"/>
          <w:szCs w:val="22"/>
        </w:rPr>
        <w:t>L</w:t>
      </w:r>
      <w:r w:rsidRPr="0093270C">
        <w:rPr>
          <w:rFonts w:ascii="Arial" w:hAnsi="Arial" w:cs="Arial"/>
          <w:b/>
          <w:bCs/>
          <w:sz w:val="22"/>
          <w:szCs w:val="22"/>
        </w:rPr>
        <w:t>ocations</w:t>
      </w:r>
      <w:r w:rsidR="0093270C" w:rsidRPr="0093270C">
        <w:rPr>
          <w:rFonts w:ascii="Arial" w:hAnsi="Arial" w:cs="Arial"/>
          <w:b/>
          <w:bCs/>
          <w:sz w:val="22"/>
          <w:szCs w:val="22"/>
        </w:rPr>
        <w:t xml:space="preserve"> of genome features within parvovirus reference sequences</w:t>
      </w:r>
    </w:p>
    <w:p w14:paraId="39C80D31" w14:textId="77777777" w:rsidR="00AA14EA" w:rsidRPr="00A02D91" w:rsidRDefault="00AA14EA" w:rsidP="00AA14EA">
      <w:pPr>
        <w:rPr>
          <w:rFonts w:ascii="Arial" w:hAnsi="Arial" w:cs="Arial"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25"/>
        <w:gridCol w:w="1611"/>
        <w:gridCol w:w="1611"/>
        <w:gridCol w:w="861"/>
        <w:gridCol w:w="779"/>
        <w:gridCol w:w="1133"/>
      </w:tblGrid>
      <w:tr w:rsidR="00AA14EA" w:rsidRPr="00A02D91" w14:paraId="56DC6F40" w14:textId="77777777" w:rsidTr="005C304D">
        <w:trPr>
          <w:cantSplit/>
          <w:tblHeader/>
        </w:trPr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D98E" w14:textId="77777777" w:rsidR="00AA14EA" w:rsidRPr="00A02D91" w:rsidRDefault="00AA14EA" w:rsidP="005C30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0DD04BD" w14:textId="0D553C4E" w:rsidR="00AA14EA" w:rsidRPr="00A02D91" w:rsidRDefault="00AA14EA" w:rsidP="005C30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ference name</w:t>
            </w:r>
            <w:r w:rsidR="00A315A5" w:rsidRPr="00A02D9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2A0B8C92" w14:textId="77777777" w:rsidR="00AA14EA" w:rsidRPr="00A02D91" w:rsidRDefault="00AA14EA" w:rsidP="005C30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</w:tcPr>
          <w:p w14:paraId="181C8293" w14:textId="77777777" w:rsidR="00AA14EA" w:rsidRPr="00A02D91" w:rsidRDefault="00AA14EA" w:rsidP="005C30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A00082B" w14:textId="7A41D6B6" w:rsidR="00AA14EA" w:rsidRPr="00A02D91" w:rsidRDefault="00AA14EA" w:rsidP="005C30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ession</w:t>
            </w:r>
            <w:r w:rsidR="00A315A5" w:rsidRPr="00A02D9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0F0C" w14:textId="40949B50" w:rsidR="00AA14EA" w:rsidRPr="00A02D91" w:rsidRDefault="00AA14EA" w:rsidP="005C30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ature name</w:t>
            </w:r>
          </w:p>
          <w:p w14:paraId="30BC0665" w14:textId="77777777" w:rsidR="00AA14EA" w:rsidRPr="00A02D91" w:rsidRDefault="00AA14EA" w:rsidP="005C30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0BA9" w14:textId="32B424FD" w:rsidR="00AA14EA" w:rsidRPr="00A02D91" w:rsidRDefault="00AA14EA" w:rsidP="005C304D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art</w:t>
            </w:r>
            <w:r w:rsidR="00A315A5" w:rsidRPr="00A02D9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EA1172" w:rsidRPr="00A02D9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  <w:p w14:paraId="25222A5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EEB4" w14:textId="2D7FCA38" w:rsidR="00AA14EA" w:rsidRPr="00A02D91" w:rsidRDefault="00AA14EA" w:rsidP="005C304D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nd</w:t>
            </w:r>
            <w:r w:rsidR="00A315A5" w:rsidRPr="00A02D9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EA1172" w:rsidRPr="00A02D9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  <w:p w14:paraId="20353CB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23B4" w14:textId="5F0CCD0A" w:rsidR="00AA14EA" w:rsidRPr="00A02D91" w:rsidRDefault="004F1DC7" w:rsidP="005C304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lice</w:t>
            </w:r>
            <w:r w:rsidR="00A315A5" w:rsidRPr="00A02D9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EA1172" w:rsidRPr="00A02D9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</w:p>
          <w:p w14:paraId="563F563E" w14:textId="77777777" w:rsidR="00AA14EA" w:rsidRPr="00A02D91" w:rsidRDefault="00AA14EA" w:rsidP="004F1DC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A14EA" w:rsidRPr="00A02D91" w14:paraId="7E6720CE" w14:textId="77777777" w:rsidTr="005C304D">
        <w:trPr>
          <w:cantSplit/>
        </w:trPr>
        <w:tc>
          <w:tcPr>
            <w:tcW w:w="16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A4C53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092E961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40B24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04BB1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8A450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864DE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A14EA" w:rsidRPr="00A02D91" w14:paraId="0548D14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5627E23" w14:textId="77777777" w:rsidR="00AA14EA" w:rsidRPr="00A02D91" w:rsidRDefault="00AA14EA" w:rsidP="005C304D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Dependoparvovirus</w:t>
            </w:r>
          </w:p>
        </w:tc>
        <w:tc>
          <w:tcPr>
            <w:tcW w:w="893" w:type="pct"/>
          </w:tcPr>
          <w:p w14:paraId="3E8DF5E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72096E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84A2E4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0DD43A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3789DC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75133BA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5915FC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4513CD4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1401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3B6E5E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A9F735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2198E7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79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797ABF8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079E34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DE4F8D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542B5BB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E69A4C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3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5E3AD2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809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A768DD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41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12CD87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BBFBEB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F116A5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7A29915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7BA0C4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2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776C15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14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1E2DDA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41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75DFD0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6EC3E9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6046AE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728582C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6F6A68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F5F05F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03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B74EA2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41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F4721E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C64901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029C5A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7D90643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76290C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B596F6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2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1126F2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86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B3DC96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F8A8DD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48F9C56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31181AC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4C8FE6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6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DD42CF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2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FCD525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06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2DC112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621DB0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1710D7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791E27D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4EBDB0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6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73F10C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28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973B60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52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71BF20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AA14EA" w:rsidRPr="00A02D91" w14:paraId="24DC8CC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BDD650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1778A4B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A52DF2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52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847FEF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993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D0CFFC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86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6BC678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D05A32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C113C8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7C4BF48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8F02DE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40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11D57A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993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DB9452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52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79E3FE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8728FB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C5212F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53AFA11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3C3009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Dependo_X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AFB4F0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929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61421D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396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D628AC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142377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4E004BC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7C66F0A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42AD95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P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AE17C2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729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764ED4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343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5EFF2C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B7B4BA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4456319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39B9162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C943ED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E3AD7E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22799C0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2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E645E1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2EB385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411828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4EC97ED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313B30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5C7105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41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0CAD7C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79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0C50F5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11CD93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4DDCAA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3BB4D7E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3CA951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L_III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DC653F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343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2C8F346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363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CDACDF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5C45F4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AC70F2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119DB0D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9955E1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L_II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246ED6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178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60F1F0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192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D2529E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A00C35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987E5A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3D82472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9F09D4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L_I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ECF6FA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8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6FB745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06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7AA440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11F926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4A53CC8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0BDA600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53A22E6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C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FDBF58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85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467CF8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608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D92504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3C1A45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33F8F7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386FCE9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3454D16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LA2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4F1E11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32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E5406B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514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891930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E3EB94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6CA9E0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561D7F7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4B0852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eta-F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2F0D91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403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2CC65DB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414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1052A9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3AF7C1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7574A1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4AC11D2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D885D1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eta-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368728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214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78FF8FC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24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7F3B5EC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CFE34A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E39489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16A1A8F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52DBA76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eta-D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FB10F0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112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69B454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171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DBCBF2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C07B9C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F35C8D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7D66134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FFF6A4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eta-C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49D28F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28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C3A742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54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98630B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FA6829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F6E738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2B52443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E10448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eta-B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121D89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14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2A7FFC9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5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B0AFD5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17C38D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1ECE8B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28A7C89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7C6E6C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TPase-C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48F3FC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440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768F4C1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586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726756D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234DAA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59CB6B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381A6FE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94506E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TPase-B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827348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440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315BEC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469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444E5E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AB9B12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0B5560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2</w:t>
            </w:r>
          </w:p>
        </w:tc>
        <w:tc>
          <w:tcPr>
            <w:tcW w:w="893" w:type="pct"/>
          </w:tcPr>
          <w:p w14:paraId="47B1C26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97ABE7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TPase-A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4E87A4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308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25A8848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37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CF0535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70AF97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0CD233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-bat</w:t>
            </w:r>
          </w:p>
        </w:tc>
        <w:tc>
          <w:tcPr>
            <w:tcW w:w="893" w:type="pct"/>
          </w:tcPr>
          <w:p w14:paraId="58CDDCB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1446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C990E2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6BFEF6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C4F9C4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52B3E8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DE114E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B103E9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-bat</w:t>
            </w:r>
          </w:p>
        </w:tc>
        <w:tc>
          <w:tcPr>
            <w:tcW w:w="893" w:type="pct"/>
          </w:tcPr>
          <w:p w14:paraId="493D045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4DC31E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E7362E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5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BA5242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3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9690B3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40068E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EEBB16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-bat</w:t>
            </w:r>
          </w:p>
        </w:tc>
        <w:tc>
          <w:tcPr>
            <w:tcW w:w="893" w:type="pct"/>
          </w:tcPr>
          <w:p w14:paraId="530224F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4521D4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D3A3A6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DDF8D2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4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4372E8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25334A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DC4DCC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5</w:t>
            </w:r>
          </w:p>
        </w:tc>
        <w:tc>
          <w:tcPr>
            <w:tcW w:w="893" w:type="pct"/>
          </w:tcPr>
          <w:p w14:paraId="0456BDE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615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EBFE0E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224725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B43145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4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77082B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68AC5C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D175E1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5</w:t>
            </w:r>
          </w:p>
        </w:tc>
        <w:tc>
          <w:tcPr>
            <w:tcW w:w="893" w:type="pct"/>
          </w:tcPr>
          <w:p w14:paraId="248111B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690606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BCF5CF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0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D2E016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3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8F9144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E5AC32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4D3083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5</w:t>
            </w:r>
          </w:p>
        </w:tc>
        <w:tc>
          <w:tcPr>
            <w:tcW w:w="893" w:type="pct"/>
          </w:tcPr>
          <w:p w14:paraId="3EEDF48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9CB9A4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2EA02C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5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678C77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9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287C9E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E81AC5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AFD3CC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6</w:t>
            </w:r>
          </w:p>
        </w:tc>
        <w:tc>
          <w:tcPr>
            <w:tcW w:w="893" w:type="pct"/>
          </w:tcPr>
          <w:p w14:paraId="701286E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AF02870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1CEEEA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AA5DA6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7B9611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8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DCD780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6026A2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FBE11C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6</w:t>
            </w:r>
          </w:p>
        </w:tc>
        <w:tc>
          <w:tcPr>
            <w:tcW w:w="893" w:type="pct"/>
          </w:tcPr>
          <w:p w14:paraId="19BCB64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7AA1B2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3E0CB6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0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1E85AF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41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9F70ED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1FF227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5AE948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6</w:t>
            </w:r>
          </w:p>
        </w:tc>
        <w:tc>
          <w:tcPr>
            <w:tcW w:w="893" w:type="pct"/>
          </w:tcPr>
          <w:p w14:paraId="4586159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3F7A54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E8BDFE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2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71924E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9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AA90A5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A571C9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3DB290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7</w:t>
            </w:r>
          </w:p>
        </w:tc>
        <w:tc>
          <w:tcPr>
            <w:tcW w:w="893" w:type="pct"/>
          </w:tcPr>
          <w:p w14:paraId="09C1783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626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E2D8FD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4F3743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ABD037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72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039F41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B97503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AF0595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7</w:t>
            </w:r>
          </w:p>
        </w:tc>
        <w:tc>
          <w:tcPr>
            <w:tcW w:w="893" w:type="pct"/>
          </w:tcPr>
          <w:p w14:paraId="61A151C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4CBF97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02E3BD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2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8B9CF3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43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B4F485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A27235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6EDAF7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7</w:t>
            </w:r>
          </w:p>
        </w:tc>
        <w:tc>
          <w:tcPr>
            <w:tcW w:w="893" w:type="pct"/>
          </w:tcPr>
          <w:p w14:paraId="47704AE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9F588D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B9021B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3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36A090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0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5E9171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B0479D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A82DE7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8</w:t>
            </w:r>
          </w:p>
        </w:tc>
        <w:tc>
          <w:tcPr>
            <w:tcW w:w="893" w:type="pct"/>
          </w:tcPr>
          <w:p w14:paraId="499CBD9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626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D212AB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C70431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9CA7AF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39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7DBEC4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CD818F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5C33EB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8</w:t>
            </w:r>
          </w:p>
        </w:tc>
        <w:tc>
          <w:tcPr>
            <w:tcW w:w="893" w:type="pct"/>
          </w:tcPr>
          <w:p w14:paraId="7E48E35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D47698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7A8854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2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70D22A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33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DF7F75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FF2959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943D36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8</w:t>
            </w:r>
          </w:p>
        </w:tc>
        <w:tc>
          <w:tcPr>
            <w:tcW w:w="893" w:type="pct"/>
          </w:tcPr>
          <w:p w14:paraId="7A126F2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0404A9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D799D7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D9B346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0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63525A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9A3DE0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862A45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9</w:t>
            </w:r>
          </w:p>
        </w:tc>
        <w:tc>
          <w:tcPr>
            <w:tcW w:w="893" w:type="pct"/>
          </w:tcPr>
          <w:p w14:paraId="4B47848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AX75325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1B52B7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E50E23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004745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38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5EEEA6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082FC2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E8A174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9</w:t>
            </w:r>
          </w:p>
        </w:tc>
        <w:tc>
          <w:tcPr>
            <w:tcW w:w="893" w:type="pct"/>
          </w:tcPr>
          <w:p w14:paraId="62ACAD8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589011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3FC617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1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43316D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32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6FF704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6B4875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C1146F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AV9</w:t>
            </w:r>
          </w:p>
        </w:tc>
        <w:tc>
          <w:tcPr>
            <w:tcW w:w="893" w:type="pct"/>
          </w:tcPr>
          <w:p w14:paraId="3DDBDB1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67153F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4AF8E5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DF558E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9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85F9A6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84F230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6B8E77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AV</w:t>
            </w:r>
          </w:p>
        </w:tc>
        <w:tc>
          <w:tcPr>
            <w:tcW w:w="893" w:type="pct"/>
          </w:tcPr>
          <w:p w14:paraId="6E95091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DQ33524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68B768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F4FD0F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4109A7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3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C021E4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743F5B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EFF18E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AV</w:t>
            </w:r>
          </w:p>
        </w:tc>
        <w:tc>
          <w:tcPr>
            <w:tcW w:w="893" w:type="pct"/>
          </w:tcPr>
          <w:p w14:paraId="3B6B6EE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38B2A2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CDBF80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9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DC6D55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37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FF28E2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E6A926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ECCA22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AV</w:t>
            </w:r>
          </w:p>
        </w:tc>
        <w:tc>
          <w:tcPr>
            <w:tcW w:w="893" w:type="pct"/>
          </w:tcPr>
          <w:p w14:paraId="0B76E8E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BD0A05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DA3B73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4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CB9A1C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7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87F805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139C3A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97F06E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PV</w:t>
            </w:r>
          </w:p>
        </w:tc>
        <w:tc>
          <w:tcPr>
            <w:tcW w:w="893" w:type="pct"/>
          </w:tcPr>
          <w:p w14:paraId="1938C06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1701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313B272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55B0D2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113FA7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06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67C7FA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E68986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014521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PV</w:t>
            </w:r>
          </w:p>
        </w:tc>
        <w:tc>
          <w:tcPr>
            <w:tcW w:w="893" w:type="pct"/>
          </w:tcPr>
          <w:p w14:paraId="369DDD4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13DB01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69A873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439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142A07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37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4132B1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5795E5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DAB5DB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PV</w:t>
            </w:r>
          </w:p>
        </w:tc>
        <w:tc>
          <w:tcPr>
            <w:tcW w:w="893" w:type="pct"/>
          </w:tcPr>
          <w:p w14:paraId="62380FF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BC8B38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D9BD1C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37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DCB9EA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42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793358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3DE4A4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C25622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PV</w:t>
            </w:r>
          </w:p>
        </w:tc>
        <w:tc>
          <w:tcPr>
            <w:tcW w:w="893" w:type="pct"/>
          </w:tcPr>
          <w:p w14:paraId="713392F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299E01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4362AB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D11AB4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36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9E5E71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8AA43A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1D423C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PV</w:t>
            </w:r>
          </w:p>
        </w:tc>
        <w:tc>
          <w:tcPr>
            <w:tcW w:w="893" w:type="pct"/>
          </w:tcPr>
          <w:p w14:paraId="226CE2D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647BE6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96157C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38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670602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06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024A3B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AE512C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6F24E2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PV</w:t>
            </w:r>
          </w:p>
        </w:tc>
        <w:tc>
          <w:tcPr>
            <w:tcW w:w="893" w:type="pct"/>
          </w:tcPr>
          <w:p w14:paraId="78AC60D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80C06E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I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0727E7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369DF2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57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FA227F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04B637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10EAF3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PV</w:t>
            </w:r>
          </w:p>
        </w:tc>
        <w:tc>
          <w:tcPr>
            <w:tcW w:w="893" w:type="pct"/>
          </w:tcPr>
          <w:p w14:paraId="1B64B70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1CE96E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I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D7F21E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78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145B2C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06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9E77A4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C423D2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733AC5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AAV</w:t>
            </w:r>
          </w:p>
        </w:tc>
        <w:tc>
          <w:tcPr>
            <w:tcW w:w="893" w:type="pct"/>
          </w:tcPr>
          <w:p w14:paraId="7468475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K026553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5F85F9D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1CDDB0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159AC4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472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83249B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C00C60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431EFC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AAV</w:t>
            </w:r>
          </w:p>
        </w:tc>
        <w:tc>
          <w:tcPr>
            <w:tcW w:w="893" w:type="pct"/>
          </w:tcPr>
          <w:p w14:paraId="0AC90FA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5E6AF38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80E5FA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298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A789E6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472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0619E4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8EBE8D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4B8FC8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AAV</w:t>
            </w:r>
          </w:p>
        </w:tc>
        <w:tc>
          <w:tcPr>
            <w:tcW w:w="893" w:type="pct"/>
          </w:tcPr>
          <w:p w14:paraId="37BC19D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638F8D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2AE595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5A662A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287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B22964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29443F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D4FC7F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DPV</w:t>
            </w:r>
          </w:p>
        </w:tc>
        <w:tc>
          <w:tcPr>
            <w:tcW w:w="893" w:type="pct"/>
          </w:tcPr>
          <w:p w14:paraId="68B7E68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6147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721312D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0C7C25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A77487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32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7D23D44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7F5C06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D01662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DPV</w:t>
            </w:r>
          </w:p>
        </w:tc>
        <w:tc>
          <w:tcPr>
            <w:tcW w:w="893" w:type="pct"/>
          </w:tcPr>
          <w:p w14:paraId="69B7C75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A666BA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63BED5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450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40CBAA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48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761A4A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12E68D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9E227C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DPV</w:t>
            </w:r>
          </w:p>
        </w:tc>
        <w:tc>
          <w:tcPr>
            <w:tcW w:w="893" w:type="pct"/>
          </w:tcPr>
          <w:p w14:paraId="341D9FC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F87EAB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C4347C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48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C24FE5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431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23E757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91038E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C78186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DPV</w:t>
            </w:r>
          </w:p>
        </w:tc>
        <w:tc>
          <w:tcPr>
            <w:tcW w:w="893" w:type="pct"/>
          </w:tcPr>
          <w:p w14:paraId="464D18A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6B6EA4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247519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511912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47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DFA5EB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AE8C0B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E64143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DPV</w:t>
            </w:r>
          </w:p>
        </w:tc>
        <w:tc>
          <w:tcPr>
            <w:tcW w:w="893" w:type="pct"/>
          </w:tcPr>
          <w:p w14:paraId="4067F10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E97313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949409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49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A3EA5C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32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069EE5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DE4107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E3703A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DPV</w:t>
            </w:r>
          </w:p>
        </w:tc>
        <w:tc>
          <w:tcPr>
            <w:tcW w:w="893" w:type="pct"/>
          </w:tcPr>
          <w:p w14:paraId="0F93F43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3A0C8D9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I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EA0A8C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476D83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44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E51A99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ED2822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158CD2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DPV</w:t>
            </w:r>
          </w:p>
        </w:tc>
        <w:tc>
          <w:tcPr>
            <w:tcW w:w="893" w:type="pct"/>
          </w:tcPr>
          <w:p w14:paraId="76C2E07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D299E1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I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0A23A4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63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AA3C8C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32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8598F1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85187B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CD7D91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ouse-AAV1</w:t>
            </w:r>
          </w:p>
        </w:tc>
        <w:tc>
          <w:tcPr>
            <w:tcW w:w="893" w:type="pct"/>
          </w:tcPr>
          <w:p w14:paraId="2FB17B1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F416383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6CAF7F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396BE4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790F836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339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332361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4783C8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AD13BC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ouse-AAV1</w:t>
            </w:r>
          </w:p>
        </w:tc>
        <w:tc>
          <w:tcPr>
            <w:tcW w:w="893" w:type="pct"/>
          </w:tcPr>
          <w:p w14:paraId="17EED3C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040342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A1D2CA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49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C47123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8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D933C2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3BD2F6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43B7BB8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ouse-AAV1</w:t>
            </w:r>
          </w:p>
        </w:tc>
        <w:tc>
          <w:tcPr>
            <w:tcW w:w="893" w:type="pct"/>
          </w:tcPr>
          <w:p w14:paraId="7AA1D67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DADD52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0D6C99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14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B00042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32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AAB969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EE29BD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BCFF7E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nakePV</w:t>
            </w:r>
          </w:p>
        </w:tc>
        <w:tc>
          <w:tcPr>
            <w:tcW w:w="893" w:type="pct"/>
          </w:tcPr>
          <w:p w14:paraId="44672ED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614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57BDB1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B91196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887B37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43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8FDE26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3D50F3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682A4C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nakePV</w:t>
            </w:r>
          </w:p>
        </w:tc>
        <w:tc>
          <w:tcPr>
            <w:tcW w:w="893" w:type="pct"/>
          </w:tcPr>
          <w:p w14:paraId="4CF886A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552105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8493CA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3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CA9DB3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1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B4BBE6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FC560F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FB5DD6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nakePV</w:t>
            </w:r>
          </w:p>
        </w:tc>
        <w:tc>
          <w:tcPr>
            <w:tcW w:w="893" w:type="pct"/>
          </w:tcPr>
          <w:p w14:paraId="3EFB1D7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2A5694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EC4412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2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A043AC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F4FB45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2FB307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4225BFF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</w:tcPr>
          <w:p w14:paraId="3D42579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35266B0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DE405F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FC4BCB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9880A2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5BA5B7C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97E65E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mdoparvovirus</w:t>
            </w:r>
          </w:p>
        </w:tc>
        <w:tc>
          <w:tcPr>
            <w:tcW w:w="893" w:type="pct"/>
          </w:tcPr>
          <w:p w14:paraId="0118E6C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335A3B2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79D3A3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5CF218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6468D4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60B8D73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F890E5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MDV</w:t>
            </w:r>
          </w:p>
        </w:tc>
        <w:tc>
          <w:tcPr>
            <w:tcW w:w="893" w:type="pct"/>
          </w:tcPr>
          <w:p w14:paraId="47F8C5E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1662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DCDDB2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D5D610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25F242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801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6FBB0C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673100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E2569E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MDV</w:t>
            </w:r>
          </w:p>
        </w:tc>
        <w:tc>
          <w:tcPr>
            <w:tcW w:w="893" w:type="pct"/>
          </w:tcPr>
          <w:p w14:paraId="6C5C34E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866836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FCB8EB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40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F2FA25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349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17451C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8D07C5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73A74E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MDV</w:t>
            </w:r>
          </w:p>
        </w:tc>
        <w:tc>
          <w:tcPr>
            <w:tcW w:w="893" w:type="pct"/>
          </w:tcPr>
          <w:p w14:paraId="68A3504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5C4C956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10B8A4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2C55A3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78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822598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5B1DE6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13E3ED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MDV</w:t>
            </w:r>
          </w:p>
        </w:tc>
        <w:tc>
          <w:tcPr>
            <w:tcW w:w="893" w:type="pct"/>
          </w:tcPr>
          <w:p w14:paraId="3BFD8AE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8C6C71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CD08AE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93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776DC00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11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86D571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F906C4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3ADC3E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tRl-PV</w:t>
            </w:r>
          </w:p>
        </w:tc>
        <w:tc>
          <w:tcPr>
            <w:tcW w:w="893" w:type="pct"/>
          </w:tcPr>
          <w:p w14:paraId="2C40338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KJ64166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605A30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14B127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81116F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06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2A99A4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632BA5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296115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tRl-PV</w:t>
            </w:r>
          </w:p>
        </w:tc>
        <w:tc>
          <w:tcPr>
            <w:tcW w:w="893" w:type="pct"/>
          </w:tcPr>
          <w:p w14:paraId="42242FF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151E0A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D23C45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2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030833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3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025D39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93C087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3248DA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tRl-PV</w:t>
            </w:r>
          </w:p>
        </w:tc>
        <w:tc>
          <w:tcPr>
            <w:tcW w:w="893" w:type="pct"/>
          </w:tcPr>
          <w:p w14:paraId="4C5C12C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349D3A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248B82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ACE9DB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3867B7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AA14EA" w:rsidRPr="00A02D91" w14:paraId="0D86F65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F1D442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tRl-PV</w:t>
            </w:r>
          </w:p>
        </w:tc>
        <w:tc>
          <w:tcPr>
            <w:tcW w:w="893" w:type="pct"/>
          </w:tcPr>
          <w:p w14:paraId="30CB4E6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28A8F0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89E6E7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10194E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71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4BACE3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20F909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DA45A7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FAV</w:t>
            </w:r>
          </w:p>
        </w:tc>
        <w:tc>
          <w:tcPr>
            <w:tcW w:w="893" w:type="pct"/>
          </w:tcPr>
          <w:p w14:paraId="752E72C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3853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1F6DC7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674B1D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5D7ABE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44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DEA56C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F52AD1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A2AE69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FAV</w:t>
            </w:r>
          </w:p>
        </w:tc>
        <w:tc>
          <w:tcPr>
            <w:tcW w:w="893" w:type="pct"/>
          </w:tcPr>
          <w:p w14:paraId="2ADC303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C32FBF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AF8CC8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4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5CA5D4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F698CF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BE9C47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1C7036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FAV</w:t>
            </w:r>
          </w:p>
        </w:tc>
        <w:tc>
          <w:tcPr>
            <w:tcW w:w="893" w:type="pct"/>
          </w:tcPr>
          <w:p w14:paraId="5ADA5B2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5E81E7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4E4BA2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3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5C55F1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5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FDE3D7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AA14EA" w:rsidRPr="00A02D91" w14:paraId="6F33E97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223043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FAV</w:t>
            </w:r>
          </w:p>
        </w:tc>
        <w:tc>
          <w:tcPr>
            <w:tcW w:w="893" w:type="pct"/>
          </w:tcPr>
          <w:p w14:paraId="7464820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EDDF3A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3DA34A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522A75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84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D7B533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544061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590C34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GFAV</w:t>
            </w:r>
          </w:p>
        </w:tc>
        <w:tc>
          <w:tcPr>
            <w:tcW w:w="893" w:type="pct"/>
          </w:tcPr>
          <w:p w14:paraId="0D9FC85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5D68E9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32A46B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8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7E8F73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5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F5FB23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AA14EA" w:rsidRPr="00A02D91" w14:paraId="076CCFE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DABCAE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FAV</w:t>
            </w:r>
          </w:p>
        </w:tc>
        <w:tc>
          <w:tcPr>
            <w:tcW w:w="893" w:type="pct"/>
          </w:tcPr>
          <w:p w14:paraId="52949CB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2582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A4D28A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D1D07B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DBD3BF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92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FB32A5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937F9C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470D1D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FAV</w:t>
            </w:r>
          </w:p>
        </w:tc>
        <w:tc>
          <w:tcPr>
            <w:tcW w:w="893" w:type="pct"/>
          </w:tcPr>
          <w:p w14:paraId="273022A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CADC41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149AB3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4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23AEBD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5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976AF8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016DFA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375075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FAV</w:t>
            </w:r>
          </w:p>
        </w:tc>
        <w:tc>
          <w:tcPr>
            <w:tcW w:w="893" w:type="pct"/>
          </w:tcPr>
          <w:p w14:paraId="2BA6ED6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DEEFBC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43E26A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2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F5DF6A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35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2CCA65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AA14EA" w:rsidRPr="00A02D91" w14:paraId="2561E7F9" w14:textId="77777777" w:rsidTr="005C304D">
        <w:trPr>
          <w:cantSplit/>
          <w:trHeight w:val="7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88EE76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FAV</w:t>
            </w:r>
          </w:p>
        </w:tc>
        <w:tc>
          <w:tcPr>
            <w:tcW w:w="893" w:type="pct"/>
          </w:tcPr>
          <w:p w14:paraId="2D503D2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A47AA4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A5B87A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471190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9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1D9A37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5A59C3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80D151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FAV</w:t>
            </w:r>
          </w:p>
        </w:tc>
        <w:tc>
          <w:tcPr>
            <w:tcW w:w="893" w:type="pct"/>
          </w:tcPr>
          <w:p w14:paraId="68EE36A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5B423E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AD1157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8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231BFA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5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991B3A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AA14EA" w:rsidRPr="00A02D91" w14:paraId="168387E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D6670D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pAPV</w:t>
            </w:r>
          </w:p>
        </w:tc>
        <w:tc>
          <w:tcPr>
            <w:tcW w:w="893" w:type="pct"/>
          </w:tcPr>
          <w:p w14:paraId="0E05102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3175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34871D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D452E1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206C7B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6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92834E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2534C6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F022D2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pAPV</w:t>
            </w:r>
          </w:p>
        </w:tc>
        <w:tc>
          <w:tcPr>
            <w:tcW w:w="893" w:type="pct"/>
          </w:tcPr>
          <w:p w14:paraId="218AB81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1C40C8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922C67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0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625322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5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C02CBD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287A55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0A7D07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pAPV</w:t>
            </w:r>
          </w:p>
        </w:tc>
        <w:tc>
          <w:tcPr>
            <w:tcW w:w="893" w:type="pct"/>
          </w:tcPr>
          <w:p w14:paraId="40F4F0D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FC86E3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739919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6943F7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89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054066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7A8DDC6" w14:textId="77777777" w:rsidTr="005C304D">
        <w:trPr>
          <w:cantSplit/>
          <w:trHeight w:val="7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8DFE73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tRn-ParV</w:t>
            </w:r>
          </w:p>
        </w:tc>
        <w:tc>
          <w:tcPr>
            <w:tcW w:w="893" w:type="pct"/>
          </w:tcPr>
          <w:p w14:paraId="70B5B0D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KY43292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54E517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897495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EE69BE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33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FF6BC7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65636F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450C5C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tRn-ParV</w:t>
            </w:r>
          </w:p>
        </w:tc>
        <w:tc>
          <w:tcPr>
            <w:tcW w:w="893" w:type="pct"/>
          </w:tcPr>
          <w:p w14:paraId="09C03CC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EE7B3A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9E4951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8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1396C4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33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2FAB09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ECA386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486DFC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KAV</w:t>
            </w:r>
          </w:p>
        </w:tc>
        <w:tc>
          <w:tcPr>
            <w:tcW w:w="893" w:type="pct"/>
          </w:tcPr>
          <w:p w14:paraId="05444E9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3444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88769D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DF35FE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CB2E6C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4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64B38A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263F57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EE20B4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KAV</w:t>
            </w:r>
          </w:p>
        </w:tc>
        <w:tc>
          <w:tcPr>
            <w:tcW w:w="893" w:type="pct"/>
          </w:tcPr>
          <w:p w14:paraId="20D675A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E6BAA7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37725D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6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CF3930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7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75D53C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7535C0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FCC15C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KAV</w:t>
            </w:r>
          </w:p>
        </w:tc>
        <w:tc>
          <w:tcPr>
            <w:tcW w:w="893" w:type="pct"/>
          </w:tcPr>
          <w:p w14:paraId="136CDE7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2A0682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EC7AA7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5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CE316A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17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EE80D4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AA14EA" w:rsidRPr="00A02D91" w14:paraId="1FF78CD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3FF3C1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KAV</w:t>
            </w:r>
          </w:p>
        </w:tc>
        <w:tc>
          <w:tcPr>
            <w:tcW w:w="893" w:type="pct"/>
          </w:tcPr>
          <w:p w14:paraId="21B0D7E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857B6E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80F6FC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6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341607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82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E1FAB3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83EFFA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6E1C47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KAV</w:t>
            </w:r>
          </w:p>
        </w:tc>
        <w:tc>
          <w:tcPr>
            <w:tcW w:w="893" w:type="pct"/>
          </w:tcPr>
          <w:p w14:paraId="4E3B700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944E7F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3832C5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0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A49085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7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ED2637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AA14EA" w:rsidRPr="00A02D91" w14:paraId="4FA3FB1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3E3B79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</w:tcPr>
          <w:p w14:paraId="6207D01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0C7A65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6459EE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7EE572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D91DBA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0EAEBE9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0E3A8D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Bocaparvovirus</w:t>
            </w:r>
          </w:p>
        </w:tc>
        <w:tc>
          <w:tcPr>
            <w:tcW w:w="893" w:type="pct"/>
          </w:tcPr>
          <w:p w14:paraId="18D249D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56681E0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3554A6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2A1483C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700F1BE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162471A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0D1A38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</w:t>
            </w:r>
          </w:p>
        </w:tc>
        <w:tc>
          <w:tcPr>
            <w:tcW w:w="893" w:type="pct"/>
          </w:tcPr>
          <w:p w14:paraId="657A7C1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154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6F7F56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18DF88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E8384B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51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6884DF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5D82B3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F29A50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</w:t>
            </w:r>
          </w:p>
        </w:tc>
        <w:tc>
          <w:tcPr>
            <w:tcW w:w="893" w:type="pct"/>
          </w:tcPr>
          <w:p w14:paraId="4BAC092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1E9002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2B8AFB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28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239D28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30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F4D5C3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F69931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0FE521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</w:t>
            </w:r>
          </w:p>
        </w:tc>
        <w:tc>
          <w:tcPr>
            <w:tcW w:w="893" w:type="pct"/>
          </w:tcPr>
          <w:p w14:paraId="17A115C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9CD34B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06BCD2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74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2AB5E3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2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34A2B3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0F7E48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03D6BB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</w:t>
            </w:r>
          </w:p>
        </w:tc>
        <w:tc>
          <w:tcPr>
            <w:tcW w:w="893" w:type="pct"/>
          </w:tcPr>
          <w:p w14:paraId="5F5B384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98BF1D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NP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8C96EF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6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2B3CE5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30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70048D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7D95AA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1081B1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</w:t>
            </w:r>
          </w:p>
        </w:tc>
        <w:tc>
          <w:tcPr>
            <w:tcW w:w="893" w:type="pct"/>
          </w:tcPr>
          <w:p w14:paraId="5F05075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EF8874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F6A785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298BC9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73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887ABD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1BA3B8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876E3C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</w:t>
            </w:r>
          </w:p>
        </w:tc>
        <w:tc>
          <w:tcPr>
            <w:tcW w:w="893" w:type="pct"/>
          </w:tcPr>
          <w:p w14:paraId="340D049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274D5C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UTR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73A792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30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947A89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51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D1C4CC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645DB4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08B27D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olBtBoV1</w:t>
            </w:r>
          </w:p>
        </w:tc>
        <w:tc>
          <w:tcPr>
            <w:tcW w:w="893" w:type="pct"/>
          </w:tcPr>
          <w:p w14:paraId="1583ABD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F68292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762FC1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B6DDAA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06AA39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3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611DC8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0D7BDE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0F9B0B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olBtBoV1</w:t>
            </w:r>
          </w:p>
        </w:tc>
        <w:tc>
          <w:tcPr>
            <w:tcW w:w="893" w:type="pct"/>
          </w:tcPr>
          <w:p w14:paraId="35FC733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0DC8A4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7B281D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5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62BF51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3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F6640F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FBF2FD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F9DA6F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olBtBoV1</w:t>
            </w:r>
          </w:p>
        </w:tc>
        <w:tc>
          <w:tcPr>
            <w:tcW w:w="893" w:type="pct"/>
          </w:tcPr>
          <w:p w14:paraId="2E1ABC8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2BF515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0A18A8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04CD8F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58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F2BD60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541F95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49A849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olBtBoV1</w:t>
            </w:r>
          </w:p>
        </w:tc>
        <w:tc>
          <w:tcPr>
            <w:tcW w:w="893" w:type="pct"/>
          </w:tcPr>
          <w:p w14:paraId="26DDBE5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3DC0AD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NP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B99926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5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D927C9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7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7C3954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947125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F075BD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usArtBoV41</w:t>
            </w:r>
          </w:p>
        </w:tc>
        <w:tc>
          <w:tcPr>
            <w:tcW w:w="893" w:type="pct"/>
          </w:tcPr>
          <w:p w14:paraId="685A394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JF42983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853C57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0CB1EF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B6F3D6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7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592515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466CF4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697024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usArtBoV41</w:t>
            </w:r>
          </w:p>
        </w:tc>
        <w:tc>
          <w:tcPr>
            <w:tcW w:w="893" w:type="pct"/>
          </w:tcPr>
          <w:p w14:paraId="2A3FF90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34125B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5516CD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3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FCA7D4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8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634031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C6EC23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72B062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usArtBoV41</w:t>
            </w:r>
          </w:p>
        </w:tc>
        <w:tc>
          <w:tcPr>
            <w:tcW w:w="893" w:type="pct"/>
          </w:tcPr>
          <w:p w14:paraId="6896D4F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D74CB5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4A8B62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75F990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3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97F871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B22DE9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01CB22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usArtBoV41</w:t>
            </w:r>
          </w:p>
        </w:tc>
        <w:tc>
          <w:tcPr>
            <w:tcW w:w="893" w:type="pct"/>
          </w:tcPr>
          <w:p w14:paraId="27EB992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45F20D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NP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07CCB3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6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E8D3D1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4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B6DB76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A54D13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5C330C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ZacPnBov1</w:t>
            </w:r>
          </w:p>
        </w:tc>
        <w:tc>
          <w:tcPr>
            <w:tcW w:w="893" w:type="pct"/>
          </w:tcPr>
          <w:p w14:paraId="4C324E8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JN42036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0FB78E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A59B99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F31ABE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26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F9B77E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90F125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2EABFB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ZacPnBov1</w:t>
            </w:r>
          </w:p>
        </w:tc>
        <w:tc>
          <w:tcPr>
            <w:tcW w:w="893" w:type="pct"/>
          </w:tcPr>
          <w:p w14:paraId="52CA753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BFF009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0C588C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0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51C11E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6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0E8ABA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988F96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23F958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ZacPnBov1</w:t>
            </w:r>
          </w:p>
        </w:tc>
        <w:tc>
          <w:tcPr>
            <w:tcW w:w="893" w:type="pct"/>
          </w:tcPr>
          <w:p w14:paraId="7C585AE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4A3F0E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05D0B5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5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C879D2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3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9A5D27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44A810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6D442C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ZacPnBov1</w:t>
            </w:r>
          </w:p>
        </w:tc>
        <w:tc>
          <w:tcPr>
            <w:tcW w:w="893" w:type="pct"/>
          </w:tcPr>
          <w:p w14:paraId="681290D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B4BDCC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NP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8609EA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44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DB210A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2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336B1A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4E4041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945B5B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</w:tcPr>
          <w:p w14:paraId="6258760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76B5013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8FCCC4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534F73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BFBC5E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348CE21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A7E942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opiparvovirus</w:t>
            </w:r>
          </w:p>
        </w:tc>
        <w:tc>
          <w:tcPr>
            <w:tcW w:w="893" w:type="pct"/>
          </w:tcPr>
          <w:p w14:paraId="350701F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8E38AD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C515A3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7FE546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2F8F99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3A78F33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BCA4EF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2</w:t>
            </w:r>
          </w:p>
        </w:tc>
        <w:tc>
          <w:tcPr>
            <w:tcW w:w="893" w:type="pct"/>
          </w:tcPr>
          <w:p w14:paraId="3B4445E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6259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53B7A0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5C52BB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82B0F2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61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6F0444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656AEF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4D18975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2</w:t>
            </w:r>
          </w:p>
        </w:tc>
        <w:tc>
          <w:tcPr>
            <w:tcW w:w="893" w:type="pct"/>
          </w:tcPr>
          <w:p w14:paraId="4372F48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C1C4FB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52AE37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68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964363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384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481102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9572DE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68430E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2</w:t>
            </w:r>
          </w:p>
        </w:tc>
        <w:tc>
          <w:tcPr>
            <w:tcW w:w="893" w:type="pct"/>
          </w:tcPr>
          <w:p w14:paraId="7854AD3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386D42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685B1A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1FD83E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19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5B9F0C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F59811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087E8E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2</w:t>
            </w:r>
          </w:p>
        </w:tc>
        <w:tc>
          <w:tcPr>
            <w:tcW w:w="893" w:type="pct"/>
          </w:tcPr>
          <w:p w14:paraId="28FFC44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7719E57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7858C0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959DB9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748CFD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08ECE4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7B9DBA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2</w:t>
            </w:r>
          </w:p>
        </w:tc>
        <w:tc>
          <w:tcPr>
            <w:tcW w:w="893" w:type="pct"/>
          </w:tcPr>
          <w:p w14:paraId="502C1AB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708B24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3ACD7B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383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8DC539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61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780502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7695EB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18BDD1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osa</w:t>
            </w:r>
          </w:p>
        </w:tc>
        <w:tc>
          <w:tcPr>
            <w:tcW w:w="893" w:type="pct"/>
          </w:tcPr>
          <w:p w14:paraId="4DADCC1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3195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F7C720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42FCCF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8D7DA3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37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BDAE3F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A5DE42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0636B5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osa</w:t>
            </w:r>
          </w:p>
        </w:tc>
        <w:tc>
          <w:tcPr>
            <w:tcW w:w="893" w:type="pct"/>
          </w:tcPr>
          <w:p w14:paraId="5119F92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C77C2A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974569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3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F29CBE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24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180EF0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E75A04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F05E65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osa</w:t>
            </w:r>
          </w:p>
        </w:tc>
        <w:tc>
          <w:tcPr>
            <w:tcW w:w="893" w:type="pct"/>
          </w:tcPr>
          <w:p w14:paraId="00623FF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43DC97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165C98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8F1CB6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1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F14726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CF82E0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1937D5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EqPvH</w:t>
            </w:r>
          </w:p>
        </w:tc>
        <w:tc>
          <w:tcPr>
            <w:tcW w:w="893" w:type="pct"/>
          </w:tcPr>
          <w:p w14:paraId="323D5F5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W25666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780089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5D65D3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BC341E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72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CC5025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303F36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80BB67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EqPvH</w:t>
            </w:r>
          </w:p>
        </w:tc>
        <w:tc>
          <w:tcPr>
            <w:tcW w:w="893" w:type="pct"/>
          </w:tcPr>
          <w:p w14:paraId="6464A65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44F062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6AC64E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80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EA8D8F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72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E98B27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ED6877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99E4EC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EqPvH</w:t>
            </w:r>
          </w:p>
        </w:tc>
        <w:tc>
          <w:tcPr>
            <w:tcW w:w="893" w:type="pct"/>
          </w:tcPr>
          <w:p w14:paraId="0941DCC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EBF6AA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06B508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FFD05F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78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8D9992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AA2E99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718204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4</w:t>
            </w:r>
          </w:p>
        </w:tc>
        <w:tc>
          <w:tcPr>
            <w:tcW w:w="893" w:type="pct"/>
          </w:tcPr>
          <w:p w14:paraId="439AE5E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1466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87201B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8B9AC6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61848E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90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CB1C36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A4608F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6E81A2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4</w:t>
            </w:r>
          </w:p>
        </w:tc>
        <w:tc>
          <w:tcPr>
            <w:tcW w:w="893" w:type="pct"/>
          </w:tcPr>
          <w:p w14:paraId="61400AE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0EF3DB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51FBB1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67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D588BD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85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8FA6D7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B62E3A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BD3591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4</w:t>
            </w:r>
          </w:p>
        </w:tc>
        <w:tc>
          <w:tcPr>
            <w:tcW w:w="893" w:type="pct"/>
          </w:tcPr>
          <w:p w14:paraId="460E251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7B0E93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8F006B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84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B3DD67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4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E58AFF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0F9F30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BC375F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4</w:t>
            </w:r>
          </w:p>
        </w:tc>
        <w:tc>
          <w:tcPr>
            <w:tcW w:w="893" w:type="pct"/>
          </w:tcPr>
          <w:p w14:paraId="7491AD2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3AD310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RF3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63F7EE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79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CF3A90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40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AA82E0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15EA93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FEDD18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6</w:t>
            </w:r>
          </w:p>
        </w:tc>
        <w:tc>
          <w:tcPr>
            <w:tcW w:w="893" w:type="pct"/>
          </w:tcPr>
          <w:p w14:paraId="418CDEE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2386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450CF4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B2C1AC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60C0B2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614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71590B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AAA26F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78F1EF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6</w:t>
            </w:r>
          </w:p>
        </w:tc>
        <w:tc>
          <w:tcPr>
            <w:tcW w:w="893" w:type="pct"/>
          </w:tcPr>
          <w:p w14:paraId="08A3BE1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CC0B32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7A5B27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1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ABD3EA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78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9194CF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9998A5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CA6F63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6</w:t>
            </w:r>
          </w:p>
        </w:tc>
        <w:tc>
          <w:tcPr>
            <w:tcW w:w="893" w:type="pct"/>
          </w:tcPr>
          <w:p w14:paraId="5C40F6F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3506C1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F4F142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7C4202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0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A12AD9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4E4F4A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25DE0D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oe deer CoPV</w:t>
            </w:r>
          </w:p>
        </w:tc>
        <w:tc>
          <w:tcPr>
            <w:tcW w:w="893" w:type="pct"/>
          </w:tcPr>
          <w:p w14:paraId="56873D6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5551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D4C1D3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C0AB88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255E73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629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492F59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1471B4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E899C9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oe deer CoPV</w:t>
            </w:r>
          </w:p>
        </w:tc>
        <w:tc>
          <w:tcPr>
            <w:tcW w:w="893" w:type="pct"/>
          </w:tcPr>
          <w:p w14:paraId="7049B12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61E5D5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5EFBEB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82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974C38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610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F7E09B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B42111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FEF3BC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oe deer CoPV</w:t>
            </w:r>
          </w:p>
        </w:tc>
        <w:tc>
          <w:tcPr>
            <w:tcW w:w="893" w:type="pct"/>
          </w:tcPr>
          <w:p w14:paraId="67D617B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B58A51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2C151F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67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D736EC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43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06E1C5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7787C1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096973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esaPV</w:t>
            </w:r>
          </w:p>
        </w:tc>
        <w:tc>
          <w:tcPr>
            <w:tcW w:w="893" w:type="pct"/>
          </w:tcPr>
          <w:p w14:paraId="0C34F0F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KM03580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60D7D4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E8C4AE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721B97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4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3D5ADC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8E61E6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43C6AA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esaPV</w:t>
            </w:r>
          </w:p>
        </w:tc>
        <w:tc>
          <w:tcPr>
            <w:tcW w:w="893" w:type="pct"/>
          </w:tcPr>
          <w:p w14:paraId="7CD521D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7815C9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8CA4BB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6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3C6DE0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95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F3FAD3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F7E8C2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F29516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esaPV</w:t>
            </w:r>
          </w:p>
        </w:tc>
        <w:tc>
          <w:tcPr>
            <w:tcW w:w="893" w:type="pct"/>
          </w:tcPr>
          <w:p w14:paraId="0F258DA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EB8FFD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A3B945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1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AB711D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7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C345A7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D51FA6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4D270C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  <w:highlight w:val="green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BosCopiPV</w:t>
            </w:r>
          </w:p>
        </w:tc>
        <w:tc>
          <w:tcPr>
            <w:tcW w:w="893" w:type="pct"/>
          </w:tcPr>
          <w:p w14:paraId="183C80B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N61570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423D0B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D09DDB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E8B469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60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01EEC0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74121B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D00E35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BosCopiPV</w:t>
            </w:r>
          </w:p>
        </w:tc>
        <w:tc>
          <w:tcPr>
            <w:tcW w:w="893" w:type="pct"/>
          </w:tcPr>
          <w:p w14:paraId="461D6B5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1AC15C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1CBD14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3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32858F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59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DE9391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25CFB6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8B85AC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BosCopiPV</w:t>
            </w:r>
          </w:p>
        </w:tc>
        <w:tc>
          <w:tcPr>
            <w:tcW w:w="893" w:type="pct"/>
          </w:tcPr>
          <w:p w14:paraId="6380501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C8CCE6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0D8308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6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0CA410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A2C58F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93BC04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4248C4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</w:tcPr>
          <w:p w14:paraId="192784E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C22290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58B966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714D59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553C1B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7972E6B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44D51F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veparvovirus</w:t>
            </w:r>
          </w:p>
        </w:tc>
        <w:tc>
          <w:tcPr>
            <w:tcW w:w="893" w:type="pct"/>
          </w:tcPr>
          <w:p w14:paraId="154E649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7B7507D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3BA6B9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1BD76D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C83DAE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1BA9410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4809661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hPV</w:t>
            </w:r>
          </w:p>
        </w:tc>
        <w:tc>
          <w:tcPr>
            <w:tcW w:w="893" w:type="pct"/>
          </w:tcPr>
          <w:p w14:paraId="2B9EBDB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24452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3E0561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05396E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1D21BD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257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483498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EDD8A6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4731443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hPV</w:t>
            </w:r>
          </w:p>
        </w:tc>
        <w:tc>
          <w:tcPr>
            <w:tcW w:w="893" w:type="pct"/>
          </w:tcPr>
          <w:p w14:paraId="48140B6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405C16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BD8C67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98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641778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2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89247E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C06CDA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4412E28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hPV</w:t>
            </w:r>
          </w:p>
        </w:tc>
        <w:tc>
          <w:tcPr>
            <w:tcW w:w="893" w:type="pct"/>
          </w:tcPr>
          <w:p w14:paraId="2388A0D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B8E5AF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F44F5A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1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38FB59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49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B356F9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FE94E1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C0B177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hPV</w:t>
            </w:r>
          </w:p>
        </w:tc>
        <w:tc>
          <w:tcPr>
            <w:tcW w:w="893" w:type="pct"/>
          </w:tcPr>
          <w:p w14:paraId="50900DB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16BFFE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ve_NP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74403A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9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74CD7E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01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A02FE7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A7E3E3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4656B9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hPV</w:t>
            </w:r>
          </w:p>
        </w:tc>
        <w:tc>
          <w:tcPr>
            <w:tcW w:w="893" w:type="pct"/>
          </w:tcPr>
          <w:p w14:paraId="31DCA84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7930059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252E68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1632C0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49BDD1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438D59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826588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hPV</w:t>
            </w:r>
          </w:p>
        </w:tc>
        <w:tc>
          <w:tcPr>
            <w:tcW w:w="893" w:type="pct"/>
          </w:tcPr>
          <w:p w14:paraId="521F90C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001282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76E83E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2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5C670E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257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78E56AA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B074C0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365FA4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TurkeyAvePV</w:t>
            </w:r>
          </w:p>
        </w:tc>
        <w:tc>
          <w:tcPr>
            <w:tcW w:w="893" w:type="pct"/>
          </w:tcPr>
          <w:p w14:paraId="5A40925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38534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7A3B3E8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DDA342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70FB31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1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055EA3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083AC1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1FC485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TurkeyAvePV</w:t>
            </w:r>
          </w:p>
        </w:tc>
        <w:tc>
          <w:tcPr>
            <w:tcW w:w="893" w:type="pct"/>
          </w:tcPr>
          <w:p w14:paraId="666EFF8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B4CB48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8B78A5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588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4442FB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1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6E8153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2846DF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66E9E0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TurkeyAvePV</w:t>
            </w:r>
          </w:p>
        </w:tc>
        <w:tc>
          <w:tcPr>
            <w:tcW w:w="893" w:type="pct"/>
          </w:tcPr>
          <w:p w14:paraId="4CB1C6B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5B222A1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8B5574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FE1E4A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8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80CEA4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2BE39D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D7ADA0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TurkeyAvePV</w:t>
            </w:r>
          </w:p>
        </w:tc>
        <w:tc>
          <w:tcPr>
            <w:tcW w:w="893" w:type="pct"/>
          </w:tcPr>
          <w:p w14:paraId="0D0BBEE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6A659E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ve_NP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6D424E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8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397681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591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27FFA9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2558E8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6BDE10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raneAvePV</w:t>
            </w:r>
          </w:p>
        </w:tc>
        <w:tc>
          <w:tcPr>
            <w:tcW w:w="893" w:type="pct"/>
          </w:tcPr>
          <w:p w14:paraId="3D6E56A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4067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CFF3CB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6C89EC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9802CE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45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546A5D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0E5850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749FEA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raneAvePV</w:t>
            </w:r>
          </w:p>
        </w:tc>
        <w:tc>
          <w:tcPr>
            <w:tcW w:w="893" w:type="pct"/>
          </w:tcPr>
          <w:p w14:paraId="2CBB213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1F5041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FAA64B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38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6E64DB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40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C4151A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1E410D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02C1FF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raneAvePV</w:t>
            </w:r>
          </w:p>
        </w:tc>
        <w:tc>
          <w:tcPr>
            <w:tcW w:w="893" w:type="pct"/>
          </w:tcPr>
          <w:p w14:paraId="07D37E8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7A9F08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D7D9C6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3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6E5CCB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7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8EB9C9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EBF6F1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567183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raneAvePV</w:t>
            </w:r>
          </w:p>
        </w:tc>
        <w:tc>
          <w:tcPr>
            <w:tcW w:w="893" w:type="pct"/>
          </w:tcPr>
          <w:p w14:paraId="7F17F4F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51D2DB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ve_NP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B70006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5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2CD36D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43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5BE408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19AD57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1148CB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acawAvePV</w:t>
            </w:r>
          </w:p>
        </w:tc>
        <w:tc>
          <w:tcPr>
            <w:tcW w:w="893" w:type="pct"/>
          </w:tcPr>
          <w:p w14:paraId="0C67CC8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W046460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51F4FA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D3EDC5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F98000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458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546363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925C1B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BFC844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acawAvePV</w:t>
            </w:r>
          </w:p>
        </w:tc>
        <w:tc>
          <w:tcPr>
            <w:tcW w:w="893" w:type="pct"/>
          </w:tcPr>
          <w:p w14:paraId="116BABA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AA40CE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290C29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307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7685FEF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457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D92F09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DAC596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885DEB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acawAvePV</w:t>
            </w:r>
          </w:p>
        </w:tc>
        <w:tc>
          <w:tcPr>
            <w:tcW w:w="893" w:type="pct"/>
          </w:tcPr>
          <w:p w14:paraId="62BE5D7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3C14542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2EE3A2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839FB6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18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36D92F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283489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7EDF94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acawAvePV</w:t>
            </w:r>
          </w:p>
        </w:tc>
        <w:tc>
          <w:tcPr>
            <w:tcW w:w="893" w:type="pct"/>
          </w:tcPr>
          <w:p w14:paraId="1F80786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E98B57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ve_NP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376046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5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1938E0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341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4BD701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34BB52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1841E2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</w:tcPr>
          <w:p w14:paraId="44855D1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B52130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6B1813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2B6C3E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885E26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4A61F97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A71964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Erythroparvovirus</w:t>
            </w:r>
          </w:p>
        </w:tc>
        <w:tc>
          <w:tcPr>
            <w:tcW w:w="893" w:type="pct"/>
          </w:tcPr>
          <w:p w14:paraId="429FC87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6DB3CF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3BDB66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00C5B6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51A3B4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279D34C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BAC848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19</w:t>
            </w:r>
          </w:p>
        </w:tc>
        <w:tc>
          <w:tcPr>
            <w:tcW w:w="893" w:type="pct"/>
          </w:tcPr>
          <w:p w14:paraId="146411C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088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E0A824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43534E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83BBB4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59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68CEE4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E1EB4B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4FF08E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19</w:t>
            </w:r>
          </w:p>
        </w:tc>
        <w:tc>
          <w:tcPr>
            <w:tcW w:w="893" w:type="pct"/>
          </w:tcPr>
          <w:p w14:paraId="5705E98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8DD995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84FA32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2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231CF4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96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BE9A9A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6D2291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B071E0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B19</w:t>
            </w:r>
          </w:p>
        </w:tc>
        <w:tc>
          <w:tcPr>
            <w:tcW w:w="893" w:type="pct"/>
          </w:tcPr>
          <w:p w14:paraId="2B18CF8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1DF7DE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5EF23A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61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23676E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3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E7B9A0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C05C7D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77FF41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19</w:t>
            </w:r>
          </w:p>
        </w:tc>
        <w:tc>
          <w:tcPr>
            <w:tcW w:w="893" w:type="pct"/>
          </w:tcPr>
          <w:p w14:paraId="52C3AC7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7BBF4B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X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0A920F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87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362C54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11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F36FFF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4A3C6D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4D191A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19</w:t>
            </w:r>
          </w:p>
        </w:tc>
        <w:tc>
          <w:tcPr>
            <w:tcW w:w="893" w:type="pct"/>
          </w:tcPr>
          <w:p w14:paraId="26CD6CC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1D25E9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RF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E829F7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8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42C7A5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0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95D200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FE3284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A10662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19</w:t>
            </w:r>
          </w:p>
        </w:tc>
        <w:tc>
          <w:tcPr>
            <w:tcW w:w="893" w:type="pct"/>
          </w:tcPr>
          <w:p w14:paraId="622B882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B145EE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7895FA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C26F85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61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E12BCD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CBCEB5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88DBB3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19</w:t>
            </w:r>
          </w:p>
        </w:tc>
        <w:tc>
          <w:tcPr>
            <w:tcW w:w="893" w:type="pct"/>
          </w:tcPr>
          <w:p w14:paraId="4052D02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408D02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UTR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126031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97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A50850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59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E0C664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7FC86B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69C526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19</w:t>
            </w:r>
          </w:p>
        </w:tc>
        <w:tc>
          <w:tcPr>
            <w:tcW w:w="893" w:type="pct"/>
          </w:tcPr>
          <w:p w14:paraId="7610FF7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52498B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LA2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802CE3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9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EAED16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16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3A33A3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C4EE40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DC8688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3</w:t>
            </w:r>
          </w:p>
        </w:tc>
        <w:tc>
          <w:tcPr>
            <w:tcW w:w="893" w:type="pct"/>
          </w:tcPr>
          <w:p w14:paraId="4C5DF0C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AF40696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AEB134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74F76D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E8EED1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27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C2AAD8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CA6D3D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98F13A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3</w:t>
            </w:r>
          </w:p>
        </w:tc>
        <w:tc>
          <w:tcPr>
            <w:tcW w:w="893" w:type="pct"/>
          </w:tcPr>
          <w:p w14:paraId="20F0994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933E19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662910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1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E61DF2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6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BBBBF4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7A0351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71A14B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PV3</w:t>
            </w:r>
          </w:p>
        </w:tc>
        <w:tc>
          <w:tcPr>
            <w:tcW w:w="893" w:type="pct"/>
          </w:tcPr>
          <w:p w14:paraId="5E9A2F2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C1020F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1CCB0B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4A43D4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1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BD00D6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E6CD2E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8217E1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hpPV</w:t>
            </w:r>
          </w:p>
        </w:tc>
        <w:tc>
          <w:tcPr>
            <w:tcW w:w="893" w:type="pct"/>
          </w:tcPr>
          <w:p w14:paraId="57EDE2F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3854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C28C53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322C49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7DDC1F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20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167993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633DC3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FE4BE0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hpPV</w:t>
            </w:r>
          </w:p>
        </w:tc>
        <w:tc>
          <w:tcPr>
            <w:tcW w:w="893" w:type="pct"/>
          </w:tcPr>
          <w:p w14:paraId="555B6DB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F8C9E0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0986F1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1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2EB277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0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256C79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541E12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E95486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hpPV</w:t>
            </w:r>
          </w:p>
        </w:tc>
        <w:tc>
          <w:tcPr>
            <w:tcW w:w="893" w:type="pct"/>
          </w:tcPr>
          <w:p w14:paraId="6007C7B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585ED6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DF1898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6358BE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44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F442B6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7336D4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B66E9E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mPV</w:t>
            </w:r>
          </w:p>
        </w:tc>
        <w:tc>
          <w:tcPr>
            <w:tcW w:w="893" w:type="pct"/>
          </w:tcPr>
          <w:p w14:paraId="1629571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3854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AFE91A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3258E8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2D99DF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4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18F080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28E002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51BA02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mPV</w:t>
            </w:r>
          </w:p>
        </w:tc>
        <w:tc>
          <w:tcPr>
            <w:tcW w:w="893" w:type="pct"/>
          </w:tcPr>
          <w:p w14:paraId="6FDC49F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10E795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352257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0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1745A3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6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7B5BFD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FFF1EC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CA9094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mPV</w:t>
            </w:r>
          </w:p>
        </w:tc>
        <w:tc>
          <w:tcPr>
            <w:tcW w:w="893" w:type="pct"/>
          </w:tcPr>
          <w:p w14:paraId="6BD691B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1A1AD1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279420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0E648F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1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D8986A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D94D7B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94D03B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mPV</w:t>
            </w:r>
          </w:p>
        </w:tc>
        <w:tc>
          <w:tcPr>
            <w:tcW w:w="893" w:type="pct"/>
          </w:tcPr>
          <w:p w14:paraId="6A94AFF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3854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52F75D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8C799A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C5EADD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34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7406CA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207F48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224AF9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mPV</w:t>
            </w:r>
          </w:p>
        </w:tc>
        <w:tc>
          <w:tcPr>
            <w:tcW w:w="893" w:type="pct"/>
          </w:tcPr>
          <w:p w14:paraId="1472315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BDABFF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204961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48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4FEE55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94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1B0430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A6F096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63DA7F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mPV</w:t>
            </w:r>
          </w:p>
        </w:tc>
        <w:tc>
          <w:tcPr>
            <w:tcW w:w="893" w:type="pct"/>
          </w:tcPr>
          <w:p w14:paraId="76620B3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A56392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8DBF2F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3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90517D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49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36F933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344E82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0C8BA9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ePV</w:t>
            </w:r>
          </w:p>
        </w:tc>
        <w:tc>
          <w:tcPr>
            <w:tcW w:w="893" w:type="pct"/>
          </w:tcPr>
          <w:p w14:paraId="3FABFF1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KF37375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465D7F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21B0AE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27F0B0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91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ED6D8B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C7A034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58A194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ePV</w:t>
            </w:r>
          </w:p>
        </w:tc>
        <w:tc>
          <w:tcPr>
            <w:tcW w:w="893" w:type="pct"/>
          </w:tcPr>
          <w:p w14:paraId="3DF9543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121D45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9DC1D8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4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C6634B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87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801147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678325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FDD692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ePV</w:t>
            </w:r>
          </w:p>
        </w:tc>
        <w:tc>
          <w:tcPr>
            <w:tcW w:w="893" w:type="pct"/>
          </w:tcPr>
          <w:p w14:paraId="7C16EDC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6ABEBF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C8931E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1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64B974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2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CF8238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38C874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C2EDE2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ePV</w:t>
            </w:r>
          </w:p>
        </w:tc>
        <w:tc>
          <w:tcPr>
            <w:tcW w:w="893" w:type="pct"/>
          </w:tcPr>
          <w:p w14:paraId="3D0CAB9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A1FDFF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RF2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3E05A0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11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0EAA11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54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4322A4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2DC3D1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12EDCD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PV</w:t>
            </w:r>
          </w:p>
        </w:tc>
        <w:tc>
          <w:tcPr>
            <w:tcW w:w="893" w:type="pct"/>
          </w:tcPr>
          <w:p w14:paraId="7DDB6F2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3854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6445B2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76AA64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17A2FA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9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7834AE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193191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6210FE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PV</w:t>
            </w:r>
          </w:p>
        </w:tc>
        <w:tc>
          <w:tcPr>
            <w:tcW w:w="893" w:type="pct"/>
          </w:tcPr>
          <w:p w14:paraId="5D6CA5C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C20A35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B27884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6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6A45B7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81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A56DE1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B830C9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33616B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PV</w:t>
            </w:r>
          </w:p>
        </w:tc>
        <w:tc>
          <w:tcPr>
            <w:tcW w:w="893" w:type="pct"/>
          </w:tcPr>
          <w:p w14:paraId="1D124D6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22F9FD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812C80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39089B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7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B00DF4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AB8850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D8726F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PV</w:t>
            </w:r>
          </w:p>
        </w:tc>
        <w:tc>
          <w:tcPr>
            <w:tcW w:w="893" w:type="pct"/>
          </w:tcPr>
          <w:p w14:paraId="24EDD1D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297898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RF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A84063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66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5F0383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6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BA9589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779E20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3D528A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</w:tcPr>
          <w:p w14:paraId="23855BD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E214AC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E3DAD6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F32E3D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E5CC18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4A6374C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9E16CE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rtiparvovirus</w:t>
            </w:r>
          </w:p>
        </w:tc>
        <w:tc>
          <w:tcPr>
            <w:tcW w:w="893" w:type="pct"/>
          </w:tcPr>
          <w:p w14:paraId="781AC61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362E055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E90DD2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6814AF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925636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51D553E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483FAF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j_BtPV</w:t>
            </w:r>
          </w:p>
        </w:tc>
        <w:tc>
          <w:tcPr>
            <w:tcW w:w="893" w:type="pct"/>
          </w:tcPr>
          <w:p w14:paraId="3640B00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1675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AAEAB0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9E4103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D501F8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59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5D61AF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2B0E56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0011E3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j_BtPV</w:t>
            </w:r>
          </w:p>
        </w:tc>
        <w:tc>
          <w:tcPr>
            <w:tcW w:w="893" w:type="pct"/>
          </w:tcPr>
          <w:p w14:paraId="45F0CE2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222053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E2EDC2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6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6C0C7D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59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CBE7C3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F76E2B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75EB2C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j_BtPV</w:t>
            </w:r>
          </w:p>
        </w:tc>
        <w:tc>
          <w:tcPr>
            <w:tcW w:w="893" w:type="pct"/>
          </w:tcPr>
          <w:p w14:paraId="56FD8C6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7FF4A6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7D5C06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E434D1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6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6F0659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301345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EE5816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Aj_BtPV</w:t>
            </w:r>
          </w:p>
        </w:tc>
        <w:tc>
          <w:tcPr>
            <w:tcW w:w="893" w:type="pct"/>
          </w:tcPr>
          <w:p w14:paraId="75A1C88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A96856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B89DB8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2B87D1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8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AA40FD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D2B72A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0423AD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</w:tcPr>
          <w:p w14:paraId="37D7EAE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715C4F2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D5568D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0A368F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7FE2DB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4696C38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6D9857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oriparvovirus</w:t>
            </w:r>
          </w:p>
        </w:tc>
        <w:tc>
          <w:tcPr>
            <w:tcW w:w="893" w:type="pct"/>
          </w:tcPr>
          <w:p w14:paraId="41E1430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79D52A7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1CC4AD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560DC8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FF8CB2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39DE151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0D6FD0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lPV</w:t>
            </w:r>
          </w:p>
        </w:tc>
        <w:tc>
          <w:tcPr>
            <w:tcW w:w="893" w:type="pct"/>
          </w:tcPr>
          <w:p w14:paraId="72B52B1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KP120516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B41EFE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B9CA0A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2CCABB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844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0E4856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5FDDE7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7DCAD7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lPV</w:t>
            </w:r>
          </w:p>
        </w:tc>
        <w:tc>
          <w:tcPr>
            <w:tcW w:w="893" w:type="pct"/>
          </w:tcPr>
          <w:p w14:paraId="07F75CF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37B7169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5E9D5E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87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76BECF5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5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125E63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401C55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74C593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lPV</w:t>
            </w:r>
          </w:p>
        </w:tc>
        <w:tc>
          <w:tcPr>
            <w:tcW w:w="893" w:type="pct"/>
          </w:tcPr>
          <w:p w14:paraId="37067E4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F2621B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4E903E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A46E61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894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CF5FD4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7F9474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2FB5CF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lPV</w:t>
            </w:r>
          </w:p>
        </w:tc>
        <w:tc>
          <w:tcPr>
            <w:tcW w:w="893" w:type="pct"/>
          </w:tcPr>
          <w:p w14:paraId="202A2D7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D1F483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421FD8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27073F6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C18A18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611F2E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12F5D9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lPV</w:t>
            </w:r>
          </w:p>
        </w:tc>
        <w:tc>
          <w:tcPr>
            <w:tcW w:w="893" w:type="pct"/>
          </w:tcPr>
          <w:p w14:paraId="4125F63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8639B2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0434A8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5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090164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844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72B49DA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A59C0D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49A067E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</w:tcPr>
          <w:p w14:paraId="29BED68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939733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C06650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2C5E285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33E5BE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59453CC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048740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Tetraparvovirus</w:t>
            </w:r>
          </w:p>
        </w:tc>
        <w:tc>
          <w:tcPr>
            <w:tcW w:w="893" w:type="pct"/>
          </w:tcPr>
          <w:p w14:paraId="56978B0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EBC7F2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065DFB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F4366D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7CC076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2381408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039A53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ARV4</w:t>
            </w:r>
          </w:p>
        </w:tc>
        <w:tc>
          <w:tcPr>
            <w:tcW w:w="893" w:type="pct"/>
          </w:tcPr>
          <w:p w14:paraId="4E84F42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701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D97FBB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AA1BE5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A0F849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26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05E7A2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03BE97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09629E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ARV4</w:t>
            </w:r>
          </w:p>
        </w:tc>
        <w:tc>
          <w:tcPr>
            <w:tcW w:w="893" w:type="pct"/>
          </w:tcPr>
          <w:p w14:paraId="0BD2641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157037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22D247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7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8DD4F4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2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D36893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C006C0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577465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ARV4</w:t>
            </w:r>
          </w:p>
        </w:tc>
        <w:tc>
          <w:tcPr>
            <w:tcW w:w="893" w:type="pct"/>
          </w:tcPr>
          <w:p w14:paraId="6BD1D9C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C9CC29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4E3161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8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6D26EF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7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1F76C3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D1896E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73E0D5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ARV4</w:t>
            </w:r>
          </w:p>
        </w:tc>
        <w:tc>
          <w:tcPr>
            <w:tcW w:w="893" w:type="pct"/>
          </w:tcPr>
          <w:p w14:paraId="229345B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6E60F1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2DDB32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E2DE7A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8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21CFCB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91909B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363121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ARV4</w:t>
            </w:r>
          </w:p>
        </w:tc>
        <w:tc>
          <w:tcPr>
            <w:tcW w:w="893" w:type="pct"/>
          </w:tcPr>
          <w:p w14:paraId="3ABA9A5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3C07B5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UTR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A4869C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2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70E175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26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2A117C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BCE962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096EA6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ovineHoko1</w:t>
            </w:r>
          </w:p>
        </w:tc>
        <w:tc>
          <w:tcPr>
            <w:tcW w:w="893" w:type="pct"/>
          </w:tcPr>
          <w:p w14:paraId="38AB565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EU20066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01C618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BD5A0F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D8D6E1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0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5C6198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3416CD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F6339E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ovineHoko1</w:t>
            </w:r>
          </w:p>
        </w:tc>
        <w:tc>
          <w:tcPr>
            <w:tcW w:w="893" w:type="pct"/>
          </w:tcPr>
          <w:p w14:paraId="3CB0FD5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CF3520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D9E166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7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4CE5B0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6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B875E8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F272D6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FF8E56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ovineHoko1</w:t>
            </w:r>
          </w:p>
        </w:tc>
        <w:tc>
          <w:tcPr>
            <w:tcW w:w="893" w:type="pct"/>
          </w:tcPr>
          <w:p w14:paraId="5A8622F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6F9646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88DC67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203B78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6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3A43F9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8E5ED3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D05F48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ChimpPV4</w:t>
            </w:r>
          </w:p>
        </w:tc>
        <w:tc>
          <w:tcPr>
            <w:tcW w:w="893" w:type="pct"/>
          </w:tcPr>
          <w:p w14:paraId="7882C1B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HQ11314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B4EB88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6095F6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09E5FF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97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6D372B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C0F8DE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7C9488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ChimpPV4</w:t>
            </w:r>
          </w:p>
        </w:tc>
        <w:tc>
          <w:tcPr>
            <w:tcW w:w="893" w:type="pct"/>
          </w:tcPr>
          <w:p w14:paraId="4FF0CAD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3A3A6B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83F0B2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0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59AAC4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85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9CF2D7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D90339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BC4FF0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ChimpPV4</w:t>
            </w:r>
          </w:p>
        </w:tc>
        <w:tc>
          <w:tcPr>
            <w:tcW w:w="893" w:type="pct"/>
          </w:tcPr>
          <w:p w14:paraId="4F77F33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7BAC98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3D1B7C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F850E0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E79467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7CFD74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018203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DeerTetraPV</w:t>
            </w:r>
          </w:p>
        </w:tc>
        <w:tc>
          <w:tcPr>
            <w:tcW w:w="893" w:type="pct"/>
          </w:tcPr>
          <w:p w14:paraId="5897C6D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3167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1B464D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08EAA6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C2B569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5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5A64C7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E9645A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B83AB0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DeerTetraPV</w:t>
            </w:r>
          </w:p>
        </w:tc>
        <w:tc>
          <w:tcPr>
            <w:tcW w:w="893" w:type="pct"/>
          </w:tcPr>
          <w:p w14:paraId="5544B6E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82AB9A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A220D4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7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764E23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9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4474E5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6994D8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5FC4D2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DeerTetraPV</w:t>
            </w:r>
          </w:p>
        </w:tc>
        <w:tc>
          <w:tcPr>
            <w:tcW w:w="893" w:type="pct"/>
          </w:tcPr>
          <w:p w14:paraId="0B2981E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2694A7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C5B99D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7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12AA82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2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C82879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32D153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240169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DdPV</w:t>
            </w:r>
          </w:p>
        </w:tc>
        <w:tc>
          <w:tcPr>
            <w:tcW w:w="893" w:type="pct"/>
          </w:tcPr>
          <w:p w14:paraId="0FAED9C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G74567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1E548A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420688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A57290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42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CCD186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737E22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3946A0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DdPV</w:t>
            </w:r>
          </w:p>
        </w:tc>
        <w:tc>
          <w:tcPr>
            <w:tcW w:w="893" w:type="pct"/>
          </w:tcPr>
          <w:p w14:paraId="3FB4501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371F32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58AD73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3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A7053D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8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24C612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8C037E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5EA87A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DdPV</w:t>
            </w:r>
          </w:p>
        </w:tc>
        <w:tc>
          <w:tcPr>
            <w:tcW w:w="893" w:type="pct"/>
          </w:tcPr>
          <w:p w14:paraId="11628A4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C5E93C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35789D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050BDF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0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493E4D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1FD8D5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12C3F5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EhBtPV1</w:t>
            </w:r>
          </w:p>
        </w:tc>
        <w:tc>
          <w:tcPr>
            <w:tcW w:w="893" w:type="pct"/>
          </w:tcPr>
          <w:p w14:paraId="398640C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1674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E6FBBC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F84997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CFF422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6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79A355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AAD051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724460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EhBtPV1</w:t>
            </w:r>
          </w:p>
        </w:tc>
        <w:tc>
          <w:tcPr>
            <w:tcW w:w="893" w:type="pct"/>
          </w:tcPr>
          <w:p w14:paraId="159F6B5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FE49DB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082BA5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7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2344F8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3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BDD0F9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2BD593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AA9951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EhBtPV1</w:t>
            </w:r>
          </w:p>
        </w:tc>
        <w:tc>
          <w:tcPr>
            <w:tcW w:w="893" w:type="pct"/>
          </w:tcPr>
          <w:p w14:paraId="66C909E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98E343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F75220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7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BA650E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5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67ADEA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25F31B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5140F3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vineHoko1</w:t>
            </w:r>
          </w:p>
        </w:tc>
        <w:tc>
          <w:tcPr>
            <w:tcW w:w="893" w:type="pct"/>
          </w:tcPr>
          <w:p w14:paraId="7D99477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JF50469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C58665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65A1E7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A4EE05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24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F015D2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A791B2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9038BE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vineHoko1</w:t>
            </w:r>
          </w:p>
        </w:tc>
        <w:tc>
          <w:tcPr>
            <w:tcW w:w="893" w:type="pct"/>
          </w:tcPr>
          <w:p w14:paraId="181A126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B3FCC6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991A25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6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30D1D4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6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927E49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854873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313445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vineHoko1</w:t>
            </w:r>
          </w:p>
        </w:tc>
        <w:tc>
          <w:tcPr>
            <w:tcW w:w="893" w:type="pct"/>
          </w:tcPr>
          <w:p w14:paraId="6530A43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61925E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DCEF64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8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7CB4EA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5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D95010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CF8D08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DD4FD0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orcineHoko1</w:t>
            </w:r>
          </w:p>
        </w:tc>
        <w:tc>
          <w:tcPr>
            <w:tcW w:w="893" w:type="pct"/>
          </w:tcPr>
          <w:p w14:paraId="2EFB2B5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EU20067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4BB6F5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5AC482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D590CA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1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C4778F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450F96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064D6C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orcineHoko1</w:t>
            </w:r>
          </w:p>
        </w:tc>
        <w:tc>
          <w:tcPr>
            <w:tcW w:w="893" w:type="pct"/>
          </w:tcPr>
          <w:p w14:paraId="7790ADA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462578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BC3AB2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4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C8904D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1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F8B0BD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D71072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17C281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orcineHoko1</w:t>
            </w:r>
          </w:p>
        </w:tc>
        <w:tc>
          <w:tcPr>
            <w:tcW w:w="893" w:type="pct"/>
          </w:tcPr>
          <w:p w14:paraId="331B3ED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745BBC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942AC8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DE2411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BE8CF9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A2B4B1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hideMark/>
          </w:tcPr>
          <w:p w14:paraId="342C7CE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RodentTetraPV</w:t>
            </w:r>
          </w:p>
        </w:tc>
        <w:tc>
          <w:tcPr>
            <w:tcW w:w="893" w:type="pct"/>
          </w:tcPr>
          <w:p w14:paraId="29C1391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G74566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4B7C22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8A1399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C2B892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49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D39B6E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A463D2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hideMark/>
          </w:tcPr>
          <w:p w14:paraId="39EC4C2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RodentTetraPV</w:t>
            </w:r>
          </w:p>
        </w:tc>
        <w:tc>
          <w:tcPr>
            <w:tcW w:w="893" w:type="pct"/>
          </w:tcPr>
          <w:p w14:paraId="39335B9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24DE31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10D890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9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F4F8B3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4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99BD4F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A1B2C6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hideMark/>
          </w:tcPr>
          <w:p w14:paraId="53A411A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RodentTetraPV</w:t>
            </w:r>
          </w:p>
        </w:tc>
        <w:tc>
          <w:tcPr>
            <w:tcW w:w="893" w:type="pct"/>
          </w:tcPr>
          <w:p w14:paraId="5846E8E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3618B3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02741C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D1460D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9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1D3EC4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807E4F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F83BE3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</w:tcPr>
          <w:p w14:paraId="4C2435E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435433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A60CD2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EAB3D2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A555E1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7B98CFB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1E873B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rotoparvovirus</w:t>
            </w:r>
          </w:p>
        </w:tc>
        <w:tc>
          <w:tcPr>
            <w:tcW w:w="893" w:type="pct"/>
          </w:tcPr>
          <w:p w14:paraId="1DABD0A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36F7D3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72380D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811C9F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D7DBBC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2090B9E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064F82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orcinePV</w:t>
            </w:r>
          </w:p>
        </w:tc>
        <w:tc>
          <w:tcPr>
            <w:tcW w:w="893" w:type="pct"/>
          </w:tcPr>
          <w:p w14:paraId="2C906F7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D0062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C121CA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DE0F68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A5E48B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7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E17C29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13DF03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B37A80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orcinePV</w:t>
            </w:r>
          </w:p>
        </w:tc>
        <w:tc>
          <w:tcPr>
            <w:tcW w:w="893" w:type="pct"/>
          </w:tcPr>
          <w:p w14:paraId="5135223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E6DF7D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BC9A98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18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2788EE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3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60F3A5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77A352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034B12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orcinePV</w:t>
            </w:r>
          </w:p>
        </w:tc>
        <w:tc>
          <w:tcPr>
            <w:tcW w:w="893" w:type="pct"/>
          </w:tcPr>
          <w:p w14:paraId="107C790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23C28A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8EFAAF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D7D9C1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76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6DA159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DE528B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6557B4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HamsterPV</w:t>
            </w:r>
          </w:p>
        </w:tc>
        <w:tc>
          <w:tcPr>
            <w:tcW w:w="893" w:type="pct"/>
          </w:tcPr>
          <w:p w14:paraId="5866F40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U3425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0ADD62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7FDE69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28521A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77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869CCD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92DB8D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0B585DB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PV</w:t>
            </w:r>
          </w:p>
        </w:tc>
        <w:tc>
          <w:tcPr>
            <w:tcW w:w="893" w:type="pct"/>
          </w:tcPr>
          <w:p w14:paraId="5810BA0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1539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4BCA7D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480613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C1D461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323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A17413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411B45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A19E6F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PV</w:t>
            </w:r>
          </w:p>
        </w:tc>
        <w:tc>
          <w:tcPr>
            <w:tcW w:w="893" w:type="pct"/>
          </w:tcPr>
          <w:p w14:paraId="2EBEE5D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C84BEA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B92DA1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85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BC4B07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54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3B1B8F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077115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64175C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PV</w:t>
            </w:r>
          </w:p>
        </w:tc>
        <w:tc>
          <w:tcPr>
            <w:tcW w:w="893" w:type="pct"/>
          </w:tcPr>
          <w:p w14:paraId="2850484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AF0D43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AT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409D2F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72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7F016A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78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0A2612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9A4E39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2E19C4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PV</w:t>
            </w:r>
          </w:p>
        </w:tc>
        <w:tc>
          <w:tcPr>
            <w:tcW w:w="893" w:type="pct"/>
          </w:tcPr>
          <w:p w14:paraId="143485C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3DFC785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9A2383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72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7F52704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78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8AB95F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A435AF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5BC274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PV</w:t>
            </w:r>
          </w:p>
        </w:tc>
        <w:tc>
          <w:tcPr>
            <w:tcW w:w="893" w:type="pct"/>
          </w:tcPr>
          <w:p w14:paraId="6E3B4ED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744D7B7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B86050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F7CC3E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0752CC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44DB77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505373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PV</w:t>
            </w:r>
          </w:p>
        </w:tc>
        <w:tc>
          <w:tcPr>
            <w:tcW w:w="893" w:type="pct"/>
          </w:tcPr>
          <w:p w14:paraId="54249E2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BD5636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453BA6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00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7B2262D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323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7136F47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D0F50D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4847DF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PV</w:t>
            </w:r>
          </w:p>
        </w:tc>
        <w:tc>
          <w:tcPr>
            <w:tcW w:w="893" w:type="pct"/>
          </w:tcPr>
          <w:p w14:paraId="39E2355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3626248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LA2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055010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793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81622A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99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43CD6F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1A1FC4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8AE773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VM</w:t>
            </w:r>
          </w:p>
        </w:tc>
        <w:tc>
          <w:tcPr>
            <w:tcW w:w="893" w:type="pct"/>
          </w:tcPr>
          <w:p w14:paraId="082053B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151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B38926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455947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22CAC2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4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6D4829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796C65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E58D79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VM</w:t>
            </w:r>
          </w:p>
        </w:tc>
        <w:tc>
          <w:tcPr>
            <w:tcW w:w="893" w:type="pct"/>
          </w:tcPr>
          <w:p w14:paraId="1153FE0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E455B3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5C90C7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8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CEF457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1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249783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0132AD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E435C4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VM</w:t>
            </w:r>
          </w:p>
        </w:tc>
        <w:tc>
          <w:tcPr>
            <w:tcW w:w="893" w:type="pct"/>
          </w:tcPr>
          <w:p w14:paraId="39371E5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2943C6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BDD65B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9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79365A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5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CAFD1D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AA14EA" w:rsidRPr="00A02D91" w14:paraId="5F240B9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A5E160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VM</w:t>
            </w:r>
          </w:p>
        </w:tc>
        <w:tc>
          <w:tcPr>
            <w:tcW w:w="893" w:type="pct"/>
          </w:tcPr>
          <w:p w14:paraId="167FC15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E2811C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23FA2F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E5CA29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7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2D7780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C25B2F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4DD8D6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  <w:highlight w:val="green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Newlavirus</w:t>
            </w:r>
          </w:p>
        </w:tc>
        <w:tc>
          <w:tcPr>
            <w:tcW w:w="893" w:type="pct"/>
          </w:tcPr>
          <w:p w14:paraId="4286715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Z81327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AB64CE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EB0116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398891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7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DCF135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75B69B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D50919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Newlavirus</w:t>
            </w:r>
          </w:p>
        </w:tc>
        <w:tc>
          <w:tcPr>
            <w:tcW w:w="893" w:type="pct"/>
          </w:tcPr>
          <w:p w14:paraId="46ED329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4BB305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2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C3B214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2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3784AD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9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8DB7D1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71A048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8F2B94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Newlavirus</w:t>
            </w:r>
          </w:p>
        </w:tc>
        <w:tc>
          <w:tcPr>
            <w:tcW w:w="893" w:type="pct"/>
          </w:tcPr>
          <w:p w14:paraId="72BB2DB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1D68E0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F14028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2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DB0E5C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5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66BF81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D9B325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C2D0F1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Newlavirus</w:t>
            </w:r>
          </w:p>
        </w:tc>
        <w:tc>
          <w:tcPr>
            <w:tcW w:w="893" w:type="pct"/>
          </w:tcPr>
          <w:p w14:paraId="17A8502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F17B29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B2A730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45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68C24F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9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9730BD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AA14EA" w:rsidRPr="00A02D91" w14:paraId="0127FE9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5E6322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Newlavirus</w:t>
            </w:r>
          </w:p>
        </w:tc>
        <w:tc>
          <w:tcPr>
            <w:tcW w:w="893" w:type="pct"/>
          </w:tcPr>
          <w:p w14:paraId="6B1DFA9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8248F6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AT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D9E8D7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3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6A6758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12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AF7D80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F9A9D1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65E52C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Newlavirus</w:t>
            </w:r>
          </w:p>
        </w:tc>
        <w:tc>
          <w:tcPr>
            <w:tcW w:w="893" w:type="pct"/>
          </w:tcPr>
          <w:p w14:paraId="1B9A5C1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BCA80A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2B6019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6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B6730C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2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0C6398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777A92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989E83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  <w:highlight w:val="green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tterPV-1</w:t>
            </w:r>
          </w:p>
        </w:tc>
        <w:tc>
          <w:tcPr>
            <w:tcW w:w="893" w:type="pct"/>
          </w:tcPr>
          <w:p w14:paraId="4A9DF31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NC_03083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883E89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77FA36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6AC947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3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5C952B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4A7CD4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4A1E3A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tterPV-1</w:t>
            </w:r>
          </w:p>
        </w:tc>
        <w:tc>
          <w:tcPr>
            <w:tcW w:w="893" w:type="pct"/>
          </w:tcPr>
          <w:p w14:paraId="71A6B83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3F5BAD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50DD86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8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F33720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1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3AB7B5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7F19F6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47A6B9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tterPV-1</w:t>
            </w:r>
          </w:p>
        </w:tc>
        <w:tc>
          <w:tcPr>
            <w:tcW w:w="893" w:type="pct"/>
          </w:tcPr>
          <w:p w14:paraId="077D668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0D416F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383246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50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9196A1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62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F082EA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AA14EA" w:rsidRPr="00A02D91" w14:paraId="7056E7B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B7CB56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tterPV-1</w:t>
            </w:r>
          </w:p>
        </w:tc>
        <w:tc>
          <w:tcPr>
            <w:tcW w:w="893" w:type="pct"/>
          </w:tcPr>
          <w:p w14:paraId="5A48878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B847F6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518EDE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86AD1E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9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503DD8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C76074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1058AD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</w:t>
            </w:r>
          </w:p>
        </w:tc>
        <w:tc>
          <w:tcPr>
            <w:tcW w:w="893" w:type="pct"/>
          </w:tcPr>
          <w:p w14:paraId="5CAB344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0171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F01D5D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475ACF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1785B7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07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15A9E4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84083C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701ABE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</w:t>
            </w:r>
          </w:p>
        </w:tc>
        <w:tc>
          <w:tcPr>
            <w:tcW w:w="893" w:type="pct"/>
          </w:tcPr>
          <w:p w14:paraId="662B60B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929B94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0B685A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8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531565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1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0CA342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2BC669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E0B620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</w:t>
            </w:r>
          </w:p>
        </w:tc>
        <w:tc>
          <w:tcPr>
            <w:tcW w:w="893" w:type="pct"/>
          </w:tcPr>
          <w:p w14:paraId="25BD458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920CD0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A65FA2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8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53A92F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54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325F88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AA14EA" w:rsidRPr="00A02D91" w14:paraId="43F8593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0B8083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</w:t>
            </w:r>
          </w:p>
        </w:tc>
        <w:tc>
          <w:tcPr>
            <w:tcW w:w="893" w:type="pct"/>
          </w:tcPr>
          <w:p w14:paraId="6F1F242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8B9E82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AT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F0BAB7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82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DBE77E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02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F0BD50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6E80A2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9836D7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</w:t>
            </w:r>
          </w:p>
        </w:tc>
        <w:tc>
          <w:tcPr>
            <w:tcW w:w="893" w:type="pct"/>
          </w:tcPr>
          <w:p w14:paraId="320C64C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083C0C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9873D8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9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450367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8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446459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440A8F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ED9FCF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Zsana</w:t>
            </w:r>
          </w:p>
        </w:tc>
        <w:tc>
          <w:tcPr>
            <w:tcW w:w="893" w:type="pct"/>
          </w:tcPr>
          <w:p w14:paraId="0BC978A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KT96507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B27577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F54640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38E1F8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E5D819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5912B5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F9EC6E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Zsana</w:t>
            </w:r>
          </w:p>
        </w:tc>
        <w:tc>
          <w:tcPr>
            <w:tcW w:w="893" w:type="pct"/>
          </w:tcPr>
          <w:p w14:paraId="4942389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C82693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20BA48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6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3B362F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3E8D06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ADCA8A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D38432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Zsana</w:t>
            </w:r>
          </w:p>
        </w:tc>
        <w:tc>
          <w:tcPr>
            <w:tcW w:w="893" w:type="pct"/>
          </w:tcPr>
          <w:p w14:paraId="52742E8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E295C8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3CEF04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4E4695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83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9AB475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F28A7A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E3FC70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</w:tcPr>
          <w:p w14:paraId="0FC3D4C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6C7943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18DD05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87F0CC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D18E57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6C7A981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5B58BB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Icthamaparvovirus</w:t>
            </w:r>
          </w:p>
        </w:tc>
        <w:tc>
          <w:tcPr>
            <w:tcW w:w="893" w:type="pct"/>
          </w:tcPr>
          <w:p w14:paraId="40BCB1B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1FB482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00AAA6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7437DC6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1E10257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12F27BB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62A150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ynChPV</w:t>
            </w:r>
          </w:p>
        </w:tc>
        <w:tc>
          <w:tcPr>
            <w:tcW w:w="893" w:type="pct"/>
          </w:tcPr>
          <w:p w14:paraId="0775A9D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N049932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801D0C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8B3788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8238DC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001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703417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FA82FD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B8027D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ynChPV</w:t>
            </w:r>
          </w:p>
        </w:tc>
        <w:tc>
          <w:tcPr>
            <w:tcW w:w="893" w:type="pct"/>
          </w:tcPr>
          <w:p w14:paraId="7E863F1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7F2E840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68D0A4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2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BD0A6C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72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E9BF23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FA24D5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23F97A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ynChPV</w:t>
            </w:r>
          </w:p>
        </w:tc>
        <w:tc>
          <w:tcPr>
            <w:tcW w:w="893" w:type="pct"/>
          </w:tcPr>
          <w:p w14:paraId="7CA8DD9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7548FAF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BD08FC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B297C9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39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19EAEB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F63459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07EFEA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ynChPV</w:t>
            </w:r>
          </w:p>
        </w:tc>
        <w:tc>
          <w:tcPr>
            <w:tcW w:w="893" w:type="pct"/>
          </w:tcPr>
          <w:p w14:paraId="12FBBE3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5EBCCEE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RF6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C5AFB2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177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96171E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884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A5AFB3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4CEDD9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E7193F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ynChPV</w:t>
            </w:r>
          </w:p>
        </w:tc>
        <w:tc>
          <w:tcPr>
            <w:tcW w:w="893" w:type="pct"/>
          </w:tcPr>
          <w:p w14:paraId="26452F1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472D259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RF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A087C6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52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2298839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81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FFDC08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E9D4BB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F18DE8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ynChPV</w:t>
            </w:r>
          </w:p>
        </w:tc>
        <w:tc>
          <w:tcPr>
            <w:tcW w:w="893" w:type="pct"/>
          </w:tcPr>
          <w:p w14:paraId="181E8D2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71916E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NP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88FCB8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852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F7F8AF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562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B03749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02BE9B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36E19B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ynChPV</w:t>
            </w:r>
          </w:p>
        </w:tc>
        <w:tc>
          <w:tcPr>
            <w:tcW w:w="893" w:type="pct"/>
          </w:tcPr>
          <w:p w14:paraId="61DDA63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0F3FA93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84B4CC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BCDC8D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09F73D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4D3CD68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FB2709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SynChPV</w:t>
            </w:r>
          </w:p>
        </w:tc>
        <w:tc>
          <w:tcPr>
            <w:tcW w:w="893" w:type="pct"/>
          </w:tcPr>
          <w:p w14:paraId="2B97346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2C1B5D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C691CC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885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278279F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001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538E4AA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45C502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1C7BBA3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</w:tcPr>
          <w:p w14:paraId="51A49D7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333A8A6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7DC113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08C701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6B54D1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0207722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47C3F8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haphamaparvovirus</w:t>
            </w:r>
          </w:p>
        </w:tc>
        <w:tc>
          <w:tcPr>
            <w:tcW w:w="893" w:type="pct"/>
          </w:tcPr>
          <w:p w14:paraId="1D9ECFB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7093663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1C6815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75E132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F105E8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A14EA" w:rsidRPr="00A02D91" w14:paraId="38C6877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72B4225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7</w:t>
            </w:r>
          </w:p>
        </w:tc>
        <w:tc>
          <w:tcPr>
            <w:tcW w:w="893" w:type="pct"/>
          </w:tcPr>
          <w:p w14:paraId="0395E5A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40562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8973EA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D4BA5D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A254D9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999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341F888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92326D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3482FA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7</w:t>
            </w:r>
          </w:p>
        </w:tc>
        <w:tc>
          <w:tcPr>
            <w:tcW w:w="893" w:type="pct"/>
          </w:tcPr>
          <w:p w14:paraId="73582B4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881ED7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B7F7C3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54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74CE2F1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97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24F153A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BB94301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49561D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7</w:t>
            </w:r>
          </w:p>
        </w:tc>
        <w:tc>
          <w:tcPr>
            <w:tcW w:w="893" w:type="pct"/>
          </w:tcPr>
          <w:p w14:paraId="61D7523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C7AE5E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1D2661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10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6FA29F3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528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4CC4248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5FCA59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2D4C448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7</w:t>
            </w:r>
          </w:p>
        </w:tc>
        <w:tc>
          <w:tcPr>
            <w:tcW w:w="893" w:type="pct"/>
          </w:tcPr>
          <w:p w14:paraId="61EE77C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147569E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ORF1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76D8D2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0CBF14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97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AF3CC9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482642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86A02B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7</w:t>
            </w:r>
          </w:p>
        </w:tc>
        <w:tc>
          <w:tcPr>
            <w:tcW w:w="893" w:type="pct"/>
          </w:tcPr>
          <w:p w14:paraId="45F8589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36C693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NP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10CFED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57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7A99E0E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306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7C56442D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4D024E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694975C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7</w:t>
            </w:r>
          </w:p>
        </w:tc>
        <w:tc>
          <w:tcPr>
            <w:tcW w:w="893" w:type="pct"/>
          </w:tcPr>
          <w:p w14:paraId="42390B7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178E35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5B5582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90436E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9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01B9ED4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C3761B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50241AD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PPV7</w:t>
            </w:r>
          </w:p>
        </w:tc>
        <w:tc>
          <w:tcPr>
            <w:tcW w:w="893" w:type="pct"/>
          </w:tcPr>
          <w:p w14:paraId="14269D0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2863A14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UTR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12E614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97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B55D34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999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69639E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B6B29B6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3ABFE9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achavirus</w:t>
            </w:r>
          </w:p>
        </w:tc>
        <w:tc>
          <w:tcPr>
            <w:tcW w:w="893" w:type="pct"/>
          </w:tcPr>
          <w:p w14:paraId="5853F77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K44831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84AA5E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2CB051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18F982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2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CCCE49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EECFE3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92BFA5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achavirus</w:t>
            </w:r>
          </w:p>
        </w:tc>
        <w:tc>
          <w:tcPr>
            <w:tcW w:w="893" w:type="pct"/>
          </w:tcPr>
          <w:p w14:paraId="372ECF0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9C995C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5833F9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56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72B775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11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98D5B1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3BBAEE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4E2456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achavirus</w:t>
            </w:r>
          </w:p>
        </w:tc>
        <w:tc>
          <w:tcPr>
            <w:tcW w:w="893" w:type="pct"/>
          </w:tcPr>
          <w:p w14:paraId="778E233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2E9CCC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E62837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62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459CEB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1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45BE06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4FEF6C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2326AB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ChPV</w:t>
            </w:r>
          </w:p>
        </w:tc>
        <w:tc>
          <w:tcPr>
            <w:tcW w:w="893" w:type="pct"/>
          </w:tcPr>
          <w:p w14:paraId="6335371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G84644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B8E445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BDFD0A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454B93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2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1513F8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E6E1F1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44D4CB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ChPV</w:t>
            </w:r>
          </w:p>
        </w:tc>
        <w:tc>
          <w:tcPr>
            <w:tcW w:w="893" w:type="pct"/>
          </w:tcPr>
          <w:p w14:paraId="4484D2F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69DEFF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40BFDA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59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B0F7DA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2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C539AF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41E100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1ABE29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ChPV</w:t>
            </w:r>
          </w:p>
        </w:tc>
        <w:tc>
          <w:tcPr>
            <w:tcW w:w="893" w:type="pct"/>
          </w:tcPr>
          <w:p w14:paraId="2A2092E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EB0457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B64C94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58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489AE3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0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0ED212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0ACE5FE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05A29EC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KPV</w:t>
            </w:r>
          </w:p>
        </w:tc>
        <w:tc>
          <w:tcPr>
            <w:tcW w:w="893" w:type="pct"/>
          </w:tcPr>
          <w:p w14:paraId="2E0717D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N26536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12AED3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6DB742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C04E5B2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42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2ECC77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FE8F73B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3FFF8D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KPV</w:t>
            </w:r>
          </w:p>
        </w:tc>
        <w:tc>
          <w:tcPr>
            <w:tcW w:w="893" w:type="pct"/>
          </w:tcPr>
          <w:p w14:paraId="2DFB544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DDE379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1083E8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76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452A4B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5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186EAC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F601AE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7617BB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CKPV</w:t>
            </w:r>
          </w:p>
        </w:tc>
        <w:tc>
          <w:tcPr>
            <w:tcW w:w="893" w:type="pct"/>
          </w:tcPr>
          <w:p w14:paraId="21D3B07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125735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4C592B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79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A9B2BD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77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DEE708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8A50B7C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4F4CF4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DrChPv</w:t>
            </w:r>
          </w:p>
        </w:tc>
        <w:tc>
          <w:tcPr>
            <w:tcW w:w="893" w:type="pct"/>
          </w:tcPr>
          <w:p w14:paraId="5EC1D6F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NC_03209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D600C8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8CD9897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263DB3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8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BDE425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16DD23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EB65DC6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DrChPv</w:t>
            </w:r>
          </w:p>
        </w:tc>
        <w:tc>
          <w:tcPr>
            <w:tcW w:w="893" w:type="pct"/>
          </w:tcPr>
          <w:p w14:paraId="15386AF2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06B7C9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6985D7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5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E4579B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10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A5A334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A31D35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D260390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DrChPv</w:t>
            </w:r>
          </w:p>
        </w:tc>
        <w:tc>
          <w:tcPr>
            <w:tcW w:w="893" w:type="pct"/>
          </w:tcPr>
          <w:p w14:paraId="266369A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ED90A4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76D159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65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EE352F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5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1F1F43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35AAF72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484AA4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kPV</w:t>
            </w:r>
          </w:p>
        </w:tc>
        <w:tc>
          <w:tcPr>
            <w:tcW w:w="893" w:type="pct"/>
          </w:tcPr>
          <w:p w14:paraId="70848C0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H67058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7FCD185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8FEA13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B7BF39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44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D3D4A5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8EBE51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909845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kPV</w:t>
            </w:r>
          </w:p>
        </w:tc>
        <w:tc>
          <w:tcPr>
            <w:tcW w:w="893" w:type="pct"/>
          </w:tcPr>
          <w:p w14:paraId="6D2745A9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6A863D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50B549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78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EBA3AF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7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975027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DECD44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CC1ACF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kPV</w:t>
            </w:r>
          </w:p>
        </w:tc>
        <w:tc>
          <w:tcPr>
            <w:tcW w:w="893" w:type="pct"/>
          </w:tcPr>
          <w:p w14:paraId="5D14EC8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6C3A3E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A72D39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81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22C346D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79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4E41B0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718FEF7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19946C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ChPV</w:t>
            </w:r>
          </w:p>
        </w:tc>
        <w:tc>
          <w:tcPr>
            <w:tcW w:w="893" w:type="pct"/>
          </w:tcPr>
          <w:p w14:paraId="203CC145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KX27274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5CF357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943791E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C8A27A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22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B20DF0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3A31A4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4FA010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ChPV</w:t>
            </w:r>
          </w:p>
        </w:tc>
        <w:tc>
          <w:tcPr>
            <w:tcW w:w="893" w:type="pct"/>
          </w:tcPr>
          <w:p w14:paraId="7606455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99E94E9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3C38FFB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4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07741CA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406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A239F4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DDAA64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334CC5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ChPV</w:t>
            </w:r>
          </w:p>
        </w:tc>
        <w:tc>
          <w:tcPr>
            <w:tcW w:w="893" w:type="pct"/>
          </w:tcPr>
          <w:p w14:paraId="7B912E8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BB2DEF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8206F3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67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F566CE3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3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19C223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44FE460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82AA28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UrChPV</w:t>
            </w:r>
          </w:p>
        </w:tc>
        <w:tc>
          <w:tcPr>
            <w:tcW w:w="893" w:type="pct"/>
          </w:tcPr>
          <w:p w14:paraId="36A9E49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N16619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EB4577E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78D4B4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28E8A3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78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15A01A8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7C15860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9D2272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UrChPV</w:t>
            </w:r>
          </w:p>
        </w:tc>
        <w:tc>
          <w:tcPr>
            <w:tcW w:w="893" w:type="pct"/>
          </w:tcPr>
          <w:p w14:paraId="3E34F97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153B642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383BBE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3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FCC29B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70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6683B8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97A8D15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F68580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UrChPV</w:t>
            </w:r>
          </w:p>
        </w:tc>
        <w:tc>
          <w:tcPr>
            <w:tcW w:w="893" w:type="pct"/>
          </w:tcPr>
          <w:p w14:paraId="7105056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8AC9DC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12E9E9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487980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23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0E0C1E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7A841AC9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D834F3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tlPV1</w:t>
            </w:r>
          </w:p>
        </w:tc>
        <w:tc>
          <w:tcPr>
            <w:tcW w:w="893" w:type="pct"/>
          </w:tcPr>
          <w:p w14:paraId="4183FDF3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MN99627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FB239D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3625395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E2D70D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41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04ECFBB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08BB699D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90499C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tlPV1</w:t>
            </w:r>
          </w:p>
        </w:tc>
        <w:tc>
          <w:tcPr>
            <w:tcW w:w="893" w:type="pct"/>
          </w:tcPr>
          <w:p w14:paraId="008BBAB7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B86AF0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8F5BAB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05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609110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41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4DE2196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21D2AF9F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8CF51BA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BtlPV1</w:t>
            </w:r>
          </w:p>
        </w:tc>
        <w:tc>
          <w:tcPr>
            <w:tcW w:w="893" w:type="pct"/>
          </w:tcPr>
          <w:p w14:paraId="647F0E0E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94B25D8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2F7CBD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4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75431C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0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4057E7F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114D0113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AA8264D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IcthPV</w:t>
            </w:r>
          </w:p>
        </w:tc>
        <w:tc>
          <w:tcPr>
            <w:tcW w:w="893" w:type="pct"/>
          </w:tcPr>
          <w:p w14:paraId="0FD23304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sz w:val="13"/>
                <w:szCs w:val="13"/>
              </w:rPr>
              <w:t>MN16268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DFBC82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Genom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F3AD77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F67B7E8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56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9071F6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37427024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22EE80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IcthPV</w:t>
            </w:r>
          </w:p>
        </w:tc>
        <w:tc>
          <w:tcPr>
            <w:tcW w:w="893" w:type="pct"/>
          </w:tcPr>
          <w:p w14:paraId="6C88423C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261F501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VP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300EEEC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30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5DA991F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356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E30F560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52204FA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AD4F01F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IcthPV</w:t>
            </w:r>
          </w:p>
        </w:tc>
        <w:tc>
          <w:tcPr>
            <w:tcW w:w="893" w:type="pct"/>
          </w:tcPr>
          <w:p w14:paraId="260C7CFA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‘’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82340A3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Rep7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B738170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6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9395F74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212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90FE711" w14:textId="77777777" w:rsidR="00AA14EA" w:rsidRPr="00A02D91" w:rsidRDefault="00AA14EA" w:rsidP="005C304D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02D91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AA14EA" w:rsidRPr="00A02D91" w14:paraId="635BF06A" w14:textId="77777777" w:rsidTr="005C304D">
        <w:trPr>
          <w:cantSplit/>
        </w:trPr>
        <w:tc>
          <w:tcPr>
            <w:tcW w:w="1677" w:type="pct"/>
            <w:shd w:val="clear" w:color="auto" w:fill="auto"/>
            <w:noWrap/>
            <w:vAlign w:val="bottom"/>
          </w:tcPr>
          <w:p w14:paraId="3C9D1A74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</w:tcPr>
          <w:p w14:paraId="720CAAFB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</w:tcPr>
          <w:p w14:paraId="6B084D07" w14:textId="77777777" w:rsidR="00AA14EA" w:rsidRPr="00A02D91" w:rsidRDefault="00AA14EA" w:rsidP="005C30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87FEA79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E52F136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</w:tcPr>
          <w:p w14:paraId="6EFC6281" w14:textId="77777777" w:rsidR="00AA14EA" w:rsidRPr="00A02D91" w:rsidRDefault="00AA14EA" w:rsidP="005C30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5922EE98" w14:textId="77777777" w:rsidR="00AA14EA" w:rsidRPr="00A02D91" w:rsidRDefault="00AA14EA" w:rsidP="00AA14EA">
      <w:pPr>
        <w:rPr>
          <w:rFonts w:ascii="Arial" w:hAnsi="Arial" w:cs="Arial"/>
          <w:sz w:val="16"/>
          <w:szCs w:val="16"/>
        </w:rPr>
      </w:pPr>
    </w:p>
    <w:p w14:paraId="4C14ED4A" w14:textId="1A0AE4CE" w:rsidR="00EA1172" w:rsidRDefault="00AA14EA" w:rsidP="00EA1172">
      <w:pPr>
        <w:jc w:val="both"/>
        <w:rPr>
          <w:rFonts w:ascii="Arial" w:hAnsi="Arial" w:cs="Arial"/>
          <w:sz w:val="16"/>
          <w:szCs w:val="16"/>
        </w:rPr>
      </w:pPr>
      <w:r w:rsidRPr="00A02D91">
        <w:rPr>
          <w:rFonts w:ascii="Arial" w:hAnsi="Arial" w:cs="Arial"/>
          <w:b/>
          <w:bCs/>
          <w:sz w:val="16"/>
          <w:szCs w:val="16"/>
        </w:rPr>
        <w:t>Footnote:</w:t>
      </w:r>
      <w:r w:rsidR="009814B6" w:rsidRPr="00A02D91">
        <w:rPr>
          <w:rFonts w:ascii="Arial" w:hAnsi="Arial" w:cs="Arial"/>
          <w:b/>
          <w:bCs/>
          <w:sz w:val="16"/>
          <w:szCs w:val="16"/>
        </w:rPr>
        <w:t xml:space="preserve"> </w:t>
      </w:r>
      <w:r w:rsidR="009814B6"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a </w:t>
      </w:r>
      <w:r w:rsidR="009814B6" w:rsidRPr="00A02D91">
        <w:rPr>
          <w:rFonts w:ascii="Arial" w:hAnsi="Arial" w:cs="Arial"/>
          <w:sz w:val="16"/>
          <w:szCs w:val="16"/>
        </w:rPr>
        <w:t xml:space="preserve">Abbreviated virus name (see Table S1 for full name); </w:t>
      </w:r>
      <w:r w:rsidR="009814B6"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b </w:t>
      </w:r>
      <w:r w:rsidR="009814B6" w:rsidRPr="00A02D91">
        <w:rPr>
          <w:rFonts w:ascii="Arial" w:hAnsi="Arial" w:cs="Arial"/>
          <w:sz w:val="16"/>
          <w:szCs w:val="16"/>
        </w:rPr>
        <w:t>NCBI GenBank accession number;</w:t>
      </w:r>
      <w:r w:rsidR="00EA1172" w:rsidRPr="00A02D91">
        <w:rPr>
          <w:rFonts w:ascii="Arial" w:hAnsi="Arial" w:cs="Arial"/>
          <w:sz w:val="16"/>
          <w:szCs w:val="16"/>
        </w:rPr>
        <w:t xml:space="preserve"> </w:t>
      </w:r>
      <w:r w:rsidR="00EA1172"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c </w:t>
      </w:r>
      <w:r w:rsidR="00EA1172" w:rsidRPr="00A02D91">
        <w:rPr>
          <w:rFonts w:ascii="Arial" w:hAnsi="Arial" w:cs="Arial"/>
          <w:sz w:val="16"/>
          <w:szCs w:val="16"/>
        </w:rPr>
        <w:t xml:space="preserve">Feature start position; </w:t>
      </w:r>
      <w:r w:rsidR="00EA1172"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d </w:t>
      </w:r>
      <w:r w:rsidR="00EA1172" w:rsidRPr="00A02D91">
        <w:rPr>
          <w:rFonts w:ascii="Arial" w:hAnsi="Arial" w:cs="Arial"/>
          <w:sz w:val="16"/>
          <w:szCs w:val="16"/>
        </w:rPr>
        <w:t xml:space="preserve">Feature end position; </w:t>
      </w:r>
      <w:r w:rsidR="00EA1172"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e </w:t>
      </w:r>
      <w:r w:rsidR="00EA1172" w:rsidRPr="00A02D91">
        <w:rPr>
          <w:rFonts w:ascii="Arial" w:hAnsi="Arial" w:cs="Arial"/>
          <w:sz w:val="16"/>
          <w:szCs w:val="16"/>
        </w:rPr>
        <w:t>Feature component index for discontiguous features (e.g., spliced genes).</w:t>
      </w:r>
    </w:p>
    <w:p w14:paraId="2EF881E3" w14:textId="77777777" w:rsidR="005232C8" w:rsidRPr="00A02D91" w:rsidRDefault="005232C8" w:rsidP="00EA1172">
      <w:pPr>
        <w:jc w:val="both"/>
        <w:rPr>
          <w:rFonts w:ascii="Arial" w:hAnsi="Arial" w:cs="Arial"/>
          <w:sz w:val="16"/>
          <w:szCs w:val="16"/>
        </w:rPr>
      </w:pPr>
    </w:p>
    <w:p w14:paraId="6CCFB047" w14:textId="165ECD99" w:rsidR="00CA5088" w:rsidRPr="005232C8" w:rsidRDefault="00EA1172" w:rsidP="005232C8">
      <w:pPr>
        <w:rPr>
          <w:rFonts w:ascii="Arial" w:hAnsi="Arial" w:cs="Arial"/>
          <w:sz w:val="16"/>
          <w:szCs w:val="16"/>
        </w:rPr>
      </w:pPr>
      <w:r w:rsidRPr="00A02D91">
        <w:rPr>
          <w:rFonts w:ascii="Arial" w:hAnsi="Arial" w:cs="Arial"/>
          <w:b/>
          <w:bCs/>
          <w:sz w:val="16"/>
          <w:szCs w:val="16"/>
        </w:rPr>
        <w:t>Abbreviations</w:t>
      </w:r>
      <w:r w:rsidRPr="00A02D91">
        <w:rPr>
          <w:rFonts w:ascii="Arial" w:hAnsi="Arial" w:cs="Arial"/>
          <w:sz w:val="16"/>
          <w:szCs w:val="16"/>
        </w:rPr>
        <w:t xml:space="preserve">: VP=capsid; ORF = open reading frame; UTR=untranslated region; IR=inverted repeated; AAP=assembly activating protein; NP=nucleoprotein; </w:t>
      </w:r>
      <w:r w:rsidRPr="005232C8">
        <w:rPr>
          <w:rFonts w:ascii="Arial" w:hAnsi="Arial" w:cs="Arial"/>
          <w:sz w:val="16"/>
          <w:szCs w:val="16"/>
        </w:rPr>
        <w:t>VL=</w:t>
      </w:r>
      <w:r w:rsidR="005232C8" w:rsidRPr="005232C8">
        <w:rPr>
          <w:rFonts w:ascii="Arial" w:hAnsi="Arial" w:cs="Arial"/>
          <w:sz w:val="16"/>
          <w:szCs w:val="16"/>
        </w:rPr>
        <w:t>variable loop.</w:t>
      </w:r>
    </w:p>
    <w:sectPr w:rsidR="00CA5088" w:rsidRPr="005232C8" w:rsidSect="00DE255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437FE" w14:textId="77777777" w:rsidR="00E625A2" w:rsidRDefault="00E625A2" w:rsidP="00570A6F">
      <w:r>
        <w:separator/>
      </w:r>
    </w:p>
  </w:endnote>
  <w:endnote w:type="continuationSeparator" w:id="0">
    <w:p w14:paraId="5473F376" w14:textId="77777777" w:rsidR="00E625A2" w:rsidRDefault="00E625A2" w:rsidP="00570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8158816"/>
      <w:docPartObj>
        <w:docPartGallery w:val="Page Numbers (Bottom of Page)"/>
        <w:docPartUnique/>
      </w:docPartObj>
    </w:sdtPr>
    <w:sdtContent>
      <w:p w14:paraId="1C2F49F1" w14:textId="70E04A3E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9656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8061A9" w14:textId="77777777" w:rsidR="00570A6F" w:rsidRDefault="00570A6F" w:rsidP="00570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6201824"/>
      <w:docPartObj>
        <w:docPartGallery w:val="Page Numbers (Bottom of Page)"/>
        <w:docPartUnique/>
      </w:docPartObj>
    </w:sdtPr>
    <w:sdtContent>
      <w:p w14:paraId="4DBF1B7A" w14:textId="1D4A481B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762E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73242C29" w14:textId="77777777" w:rsidR="00570A6F" w:rsidRDefault="00570A6F" w:rsidP="00570A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EC3B5" w14:textId="77777777" w:rsidR="00E625A2" w:rsidRDefault="00E625A2" w:rsidP="00570A6F">
      <w:r>
        <w:separator/>
      </w:r>
    </w:p>
  </w:footnote>
  <w:footnote w:type="continuationSeparator" w:id="0">
    <w:p w14:paraId="2390CFDC" w14:textId="77777777" w:rsidR="00E625A2" w:rsidRDefault="00E625A2" w:rsidP="00570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zatwawe0a5hefr5s5f9f9ffs2p9esrrt2&quot;&gt;parvovirinae&lt;record-ids&gt;&lt;item&gt;12&lt;/item&gt;&lt;item&gt;13&lt;/item&gt;&lt;item&gt;23&lt;/item&gt;&lt;item&gt;95&lt;/item&gt;&lt;item&gt;96&lt;/item&gt;&lt;item&gt;106&lt;/item&gt;&lt;item&gt;108&lt;/item&gt;&lt;item&gt;109&lt;/item&gt;&lt;item&gt;181&lt;/item&gt;&lt;item&gt;203&lt;/item&gt;&lt;item&gt;210&lt;/item&gt;&lt;item&gt;237&lt;/item&gt;&lt;item&gt;243&lt;/item&gt;&lt;item&gt;312&lt;/item&gt;&lt;item&gt;313&lt;/item&gt;&lt;item&gt;314&lt;/item&gt;&lt;item&gt;316&lt;/item&gt;&lt;/record-ids&gt;&lt;/item&gt;&lt;/Libraries&gt;"/>
  </w:docVars>
  <w:rsids>
    <w:rsidRoot w:val="00222A01"/>
    <w:rsid w:val="00017926"/>
    <w:rsid w:val="000236F7"/>
    <w:rsid w:val="00024380"/>
    <w:rsid w:val="00055888"/>
    <w:rsid w:val="000B4EA6"/>
    <w:rsid w:val="000B7596"/>
    <w:rsid w:val="000E03AC"/>
    <w:rsid w:val="000F4839"/>
    <w:rsid w:val="00100CD0"/>
    <w:rsid w:val="001102C7"/>
    <w:rsid w:val="00117110"/>
    <w:rsid w:val="001473E4"/>
    <w:rsid w:val="00195104"/>
    <w:rsid w:val="001A7490"/>
    <w:rsid w:val="001C1A9A"/>
    <w:rsid w:val="001C431D"/>
    <w:rsid w:val="001C6AD4"/>
    <w:rsid w:val="001D2C99"/>
    <w:rsid w:val="001E5066"/>
    <w:rsid w:val="00213612"/>
    <w:rsid w:val="00222A01"/>
    <w:rsid w:val="0023134F"/>
    <w:rsid w:val="002343B7"/>
    <w:rsid w:val="00236E34"/>
    <w:rsid w:val="00250B68"/>
    <w:rsid w:val="00257A45"/>
    <w:rsid w:val="00257B8F"/>
    <w:rsid w:val="0026648D"/>
    <w:rsid w:val="002802B8"/>
    <w:rsid w:val="00290505"/>
    <w:rsid w:val="00294E06"/>
    <w:rsid w:val="002A000B"/>
    <w:rsid w:val="002B1741"/>
    <w:rsid w:val="002B29F3"/>
    <w:rsid w:val="00302401"/>
    <w:rsid w:val="00314FDE"/>
    <w:rsid w:val="00343BB0"/>
    <w:rsid w:val="00394988"/>
    <w:rsid w:val="003F5FD4"/>
    <w:rsid w:val="0040540C"/>
    <w:rsid w:val="0041177D"/>
    <w:rsid w:val="0043128A"/>
    <w:rsid w:val="004405B0"/>
    <w:rsid w:val="004940B4"/>
    <w:rsid w:val="004953B3"/>
    <w:rsid w:val="004A3709"/>
    <w:rsid w:val="004B42D5"/>
    <w:rsid w:val="004C288D"/>
    <w:rsid w:val="004C42CB"/>
    <w:rsid w:val="004D64CF"/>
    <w:rsid w:val="004E1963"/>
    <w:rsid w:val="004E6ADA"/>
    <w:rsid w:val="004E6B32"/>
    <w:rsid w:val="004F1DC7"/>
    <w:rsid w:val="004F5F3A"/>
    <w:rsid w:val="00512E8C"/>
    <w:rsid w:val="005232C8"/>
    <w:rsid w:val="00524B9C"/>
    <w:rsid w:val="00550BA8"/>
    <w:rsid w:val="00555889"/>
    <w:rsid w:val="00570A6F"/>
    <w:rsid w:val="00574AED"/>
    <w:rsid w:val="00582660"/>
    <w:rsid w:val="00587C65"/>
    <w:rsid w:val="00596553"/>
    <w:rsid w:val="005A1AD5"/>
    <w:rsid w:val="005C5D87"/>
    <w:rsid w:val="005D782B"/>
    <w:rsid w:val="005E1650"/>
    <w:rsid w:val="005E18C1"/>
    <w:rsid w:val="00601A31"/>
    <w:rsid w:val="00612558"/>
    <w:rsid w:val="006340C9"/>
    <w:rsid w:val="006513A8"/>
    <w:rsid w:val="00653DF1"/>
    <w:rsid w:val="006741BB"/>
    <w:rsid w:val="0068085B"/>
    <w:rsid w:val="006858A5"/>
    <w:rsid w:val="0069232E"/>
    <w:rsid w:val="006C0687"/>
    <w:rsid w:val="006C110C"/>
    <w:rsid w:val="006C11D6"/>
    <w:rsid w:val="006C5F69"/>
    <w:rsid w:val="006C70D6"/>
    <w:rsid w:val="006D6716"/>
    <w:rsid w:val="006E72AE"/>
    <w:rsid w:val="006F2B8C"/>
    <w:rsid w:val="006F2E0D"/>
    <w:rsid w:val="0070612B"/>
    <w:rsid w:val="007113A6"/>
    <w:rsid w:val="00724BC5"/>
    <w:rsid w:val="007471E6"/>
    <w:rsid w:val="007670DF"/>
    <w:rsid w:val="00783426"/>
    <w:rsid w:val="007B7C11"/>
    <w:rsid w:val="007D1636"/>
    <w:rsid w:val="007D1FE7"/>
    <w:rsid w:val="00806774"/>
    <w:rsid w:val="008144F9"/>
    <w:rsid w:val="008171EA"/>
    <w:rsid w:val="0083226D"/>
    <w:rsid w:val="0084764E"/>
    <w:rsid w:val="008510D0"/>
    <w:rsid w:val="00864621"/>
    <w:rsid w:val="00877EC8"/>
    <w:rsid w:val="00885A2C"/>
    <w:rsid w:val="008B525B"/>
    <w:rsid w:val="008C4542"/>
    <w:rsid w:val="008D05CD"/>
    <w:rsid w:val="008D55BF"/>
    <w:rsid w:val="008E2AD2"/>
    <w:rsid w:val="008E520D"/>
    <w:rsid w:val="008F7D59"/>
    <w:rsid w:val="00904212"/>
    <w:rsid w:val="00906AC0"/>
    <w:rsid w:val="009229E2"/>
    <w:rsid w:val="009326BF"/>
    <w:rsid w:val="0093270C"/>
    <w:rsid w:val="00934D15"/>
    <w:rsid w:val="00950093"/>
    <w:rsid w:val="00951EE9"/>
    <w:rsid w:val="009633F6"/>
    <w:rsid w:val="00966265"/>
    <w:rsid w:val="0097148E"/>
    <w:rsid w:val="00974C8E"/>
    <w:rsid w:val="009814B6"/>
    <w:rsid w:val="00997645"/>
    <w:rsid w:val="009A1288"/>
    <w:rsid w:val="009A1EB1"/>
    <w:rsid w:val="009C39BA"/>
    <w:rsid w:val="009C45E4"/>
    <w:rsid w:val="009D00F7"/>
    <w:rsid w:val="009D3846"/>
    <w:rsid w:val="009E5A5E"/>
    <w:rsid w:val="009E6099"/>
    <w:rsid w:val="009F670B"/>
    <w:rsid w:val="00A02D91"/>
    <w:rsid w:val="00A17D08"/>
    <w:rsid w:val="00A2309F"/>
    <w:rsid w:val="00A315A5"/>
    <w:rsid w:val="00A36A9E"/>
    <w:rsid w:val="00A37AD9"/>
    <w:rsid w:val="00A66F84"/>
    <w:rsid w:val="00A705AC"/>
    <w:rsid w:val="00A7586B"/>
    <w:rsid w:val="00A91A9C"/>
    <w:rsid w:val="00A96560"/>
    <w:rsid w:val="00AA14EA"/>
    <w:rsid w:val="00AC3663"/>
    <w:rsid w:val="00AD1753"/>
    <w:rsid w:val="00AD6702"/>
    <w:rsid w:val="00AE01B6"/>
    <w:rsid w:val="00AE694D"/>
    <w:rsid w:val="00AF255C"/>
    <w:rsid w:val="00B029AE"/>
    <w:rsid w:val="00B03AFC"/>
    <w:rsid w:val="00B06698"/>
    <w:rsid w:val="00B45909"/>
    <w:rsid w:val="00B45BE3"/>
    <w:rsid w:val="00B54B9A"/>
    <w:rsid w:val="00B666FE"/>
    <w:rsid w:val="00B773F9"/>
    <w:rsid w:val="00BA5D6A"/>
    <w:rsid w:val="00BC3C00"/>
    <w:rsid w:val="00BD40A0"/>
    <w:rsid w:val="00BE0471"/>
    <w:rsid w:val="00C121E9"/>
    <w:rsid w:val="00C12785"/>
    <w:rsid w:val="00C25D10"/>
    <w:rsid w:val="00C27E7A"/>
    <w:rsid w:val="00C32F14"/>
    <w:rsid w:val="00C378DE"/>
    <w:rsid w:val="00C52B6A"/>
    <w:rsid w:val="00C56398"/>
    <w:rsid w:val="00C64B23"/>
    <w:rsid w:val="00C91FB1"/>
    <w:rsid w:val="00CA026D"/>
    <w:rsid w:val="00CA5088"/>
    <w:rsid w:val="00CA5634"/>
    <w:rsid w:val="00CD1B63"/>
    <w:rsid w:val="00CE5F77"/>
    <w:rsid w:val="00CF760B"/>
    <w:rsid w:val="00D02372"/>
    <w:rsid w:val="00D140F5"/>
    <w:rsid w:val="00D144C3"/>
    <w:rsid w:val="00D243B6"/>
    <w:rsid w:val="00D52271"/>
    <w:rsid w:val="00D674A2"/>
    <w:rsid w:val="00D71F62"/>
    <w:rsid w:val="00D7683C"/>
    <w:rsid w:val="00D85767"/>
    <w:rsid w:val="00D870F7"/>
    <w:rsid w:val="00DA088C"/>
    <w:rsid w:val="00DA6E23"/>
    <w:rsid w:val="00DC5C2B"/>
    <w:rsid w:val="00DD3E73"/>
    <w:rsid w:val="00DE2558"/>
    <w:rsid w:val="00E0090A"/>
    <w:rsid w:val="00E01315"/>
    <w:rsid w:val="00E03439"/>
    <w:rsid w:val="00E10EC8"/>
    <w:rsid w:val="00E10F9E"/>
    <w:rsid w:val="00E22130"/>
    <w:rsid w:val="00E45DAB"/>
    <w:rsid w:val="00E625A2"/>
    <w:rsid w:val="00E8630D"/>
    <w:rsid w:val="00E86B84"/>
    <w:rsid w:val="00E95462"/>
    <w:rsid w:val="00EA1172"/>
    <w:rsid w:val="00EB261E"/>
    <w:rsid w:val="00EC57A1"/>
    <w:rsid w:val="00ED56BA"/>
    <w:rsid w:val="00EE5A5C"/>
    <w:rsid w:val="00EF4AA2"/>
    <w:rsid w:val="00EF5EF1"/>
    <w:rsid w:val="00F22CF6"/>
    <w:rsid w:val="00F24411"/>
    <w:rsid w:val="00F2668A"/>
    <w:rsid w:val="00F348D6"/>
    <w:rsid w:val="00F460C9"/>
    <w:rsid w:val="00F5580D"/>
    <w:rsid w:val="00F6762E"/>
    <w:rsid w:val="00F82247"/>
    <w:rsid w:val="00FA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387ED"/>
  <w15:docId w15:val="{4BD65F63-0E90-9B4B-9D23-0C064668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A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A01"/>
    <w:rPr>
      <w:color w:val="954F72"/>
      <w:u w:val="single"/>
    </w:rPr>
  </w:style>
  <w:style w:type="paragraph" w:customStyle="1" w:styleId="msonormal0">
    <w:name w:val="msonormal"/>
    <w:basedOn w:val="Normal"/>
    <w:rsid w:val="00222A0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22A01"/>
    <w:pPr>
      <w:shd w:val="clear" w:color="000000" w:fill="92D050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222A01"/>
    <w:pPr>
      <w:shd w:val="clear" w:color="000000" w:fill="F2F2F2"/>
      <w:spacing w:before="100" w:beforeAutospacing="1" w:after="100" w:afterAutospacing="1"/>
    </w:pPr>
  </w:style>
  <w:style w:type="paragraph" w:customStyle="1" w:styleId="xl65">
    <w:name w:val="xl65"/>
    <w:basedOn w:val="Normal"/>
    <w:rsid w:val="00222A01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222A01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"/>
    <w:rsid w:val="00222A01"/>
    <w:pPr>
      <w:shd w:val="clear" w:color="000000" w:fill="BFBFBF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22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E5066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1E5066"/>
    <w:pPr>
      <w:shd w:val="clear" w:color="000000" w:fill="FFFFFF"/>
      <w:spacing w:before="100" w:beforeAutospacing="1" w:after="100" w:afterAutospacing="1"/>
    </w:pPr>
    <w:rPr>
      <w:i/>
      <w:iCs/>
      <w:color w:val="000000"/>
    </w:rPr>
  </w:style>
  <w:style w:type="paragraph" w:customStyle="1" w:styleId="xl70">
    <w:name w:val="xl70"/>
    <w:basedOn w:val="Normal"/>
    <w:rsid w:val="001E5066"/>
    <w:pPr>
      <w:shd w:val="clear" w:color="000000" w:fill="FFAFFF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1E5066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1E5066"/>
    <w:pPr>
      <w:shd w:val="clear" w:color="000000" w:fill="660066"/>
      <w:spacing w:before="100" w:beforeAutospacing="1" w:after="100" w:afterAutospacing="1"/>
    </w:pPr>
    <w:rPr>
      <w:b/>
      <w:bCs/>
      <w:color w:val="FFFFFF"/>
    </w:rPr>
  </w:style>
  <w:style w:type="paragraph" w:customStyle="1" w:styleId="xl73">
    <w:name w:val="xl73"/>
    <w:basedOn w:val="Normal"/>
    <w:rsid w:val="001E5066"/>
    <w:pPr>
      <w:shd w:val="clear" w:color="000000" w:fill="DDEBF7"/>
      <w:spacing w:before="100" w:beforeAutospacing="1" w:after="100" w:afterAutospacing="1"/>
    </w:pPr>
  </w:style>
  <w:style w:type="paragraph" w:customStyle="1" w:styleId="xl74">
    <w:name w:val="xl74"/>
    <w:basedOn w:val="Normal"/>
    <w:rsid w:val="001E5066"/>
    <w:pPr>
      <w:shd w:val="clear" w:color="000000" w:fill="EBEBEB"/>
      <w:spacing w:before="100" w:beforeAutospacing="1" w:after="100" w:afterAutospacing="1"/>
    </w:pPr>
  </w:style>
  <w:style w:type="paragraph" w:customStyle="1" w:styleId="xl75">
    <w:name w:val="xl75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6">
    <w:name w:val="xl76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7">
    <w:name w:val="xl77"/>
    <w:basedOn w:val="Normal"/>
    <w:rsid w:val="001E5066"/>
    <w:pPr>
      <w:shd w:val="clear" w:color="000000" w:fill="D0CECE"/>
      <w:spacing w:before="100" w:beforeAutospacing="1" w:after="100" w:afterAutospacing="1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2668A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F2668A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668A"/>
    <w:rPr>
      <w:rFonts w:ascii="Times New Roman" w:eastAsia="Arial" w:hAnsi="Times New Roman" w:cs="Times New Roman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1D2C9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0A6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0A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0A6F"/>
  </w:style>
  <w:style w:type="paragraph" w:styleId="Bibliography">
    <w:name w:val="Bibliography"/>
    <w:basedOn w:val="Normal"/>
    <w:next w:val="Normal"/>
    <w:uiPriority w:val="37"/>
    <w:semiHidden/>
    <w:unhideWhenUsed/>
    <w:rsid w:val="00B45909"/>
  </w:style>
  <w:style w:type="paragraph" w:styleId="BalloonText">
    <w:name w:val="Balloon Text"/>
    <w:basedOn w:val="Normal"/>
    <w:link w:val="BalloonTextChar"/>
    <w:uiPriority w:val="99"/>
    <w:semiHidden/>
    <w:unhideWhenUsed/>
    <w:rsid w:val="00F676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2E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66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5634"/>
    <w:pPr>
      <w:framePr w:hSpace="180" w:wrap="around" w:vAnchor="page" w:hAnchor="margin" w:y="2362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5634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56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19</Words>
  <Characters>809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obert Gifford</cp:lastModifiedBy>
  <cp:revision>4</cp:revision>
  <dcterms:created xsi:type="dcterms:W3CDTF">2022-10-03T13:15:00Z</dcterms:created>
  <dcterms:modified xsi:type="dcterms:W3CDTF">2022-10-03T13:46:00Z</dcterms:modified>
</cp:coreProperties>
</file>